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F2D" w:rsidRDefault="00FA1657">
      <w:pPr>
        <w:rPr>
          <w:rFonts w:ascii="Times New Roman" w:hAnsi="Times New Roman" w:cs="Times New Roman"/>
          <w:b/>
        </w:rPr>
      </w:pPr>
      <w:r w:rsidRPr="00394EDC">
        <w:rPr>
          <w:rFonts w:ascii="Times New Roman" w:hAnsi="Times New Roman" w:cs="Times New Roman" w:hint="eastAsia"/>
          <w:b/>
        </w:rPr>
        <w:t>Table S</w:t>
      </w:r>
      <w:r w:rsidR="006301AC">
        <w:rPr>
          <w:rFonts w:ascii="Times New Roman" w:hAnsi="Times New Roman" w:cs="Times New Roman"/>
          <w:b/>
        </w:rPr>
        <w:t>2</w:t>
      </w:r>
      <w:r w:rsidR="00394EDC">
        <w:rPr>
          <w:rFonts w:ascii="Times New Roman" w:hAnsi="Times New Roman" w:cs="Times New Roman" w:hint="eastAsia"/>
          <w:b/>
        </w:rPr>
        <w:t xml:space="preserve"> Bacterial strains and </w:t>
      </w:r>
      <w:r w:rsidR="00E60874" w:rsidRPr="00394EDC">
        <w:rPr>
          <w:rFonts w:ascii="Times New Roman" w:hAnsi="Times New Roman" w:cs="Times New Roman" w:hint="eastAsia"/>
          <w:b/>
        </w:rPr>
        <w:t>plasmids used in this study</w:t>
      </w:r>
    </w:p>
    <w:p w:rsidR="00394EDC" w:rsidRPr="00394EDC" w:rsidRDefault="00394EDC">
      <w:pPr>
        <w:rPr>
          <w:rFonts w:ascii="Times New Roman" w:hAnsi="Times New Roman" w:cs="Times New Roman"/>
          <w:b/>
        </w:rPr>
      </w:pPr>
    </w:p>
    <w:tbl>
      <w:tblPr>
        <w:tblStyle w:val="21"/>
        <w:tblW w:w="9026" w:type="dxa"/>
        <w:tblLayout w:type="fixed"/>
        <w:tblLook w:val="0620" w:firstRow="1" w:lastRow="0" w:firstColumn="0" w:lastColumn="0" w:noHBand="1" w:noVBand="1"/>
      </w:tblPr>
      <w:tblGrid>
        <w:gridCol w:w="2694"/>
        <w:gridCol w:w="4961"/>
        <w:gridCol w:w="1371"/>
      </w:tblGrid>
      <w:tr w:rsidR="00394EDC" w:rsidRPr="00394EDC" w:rsidTr="00141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:rsidR="006854DA" w:rsidRPr="00394EDC" w:rsidRDefault="006854DA" w:rsidP="00394EDC">
            <w:pPr>
              <w:spacing w:line="340" w:lineRule="exact"/>
              <w:rPr>
                <w:rFonts w:ascii="Times New Roman" w:hAnsi="Times New Roman" w:cs="Times New Roman"/>
                <w:b w:val="0"/>
              </w:rPr>
            </w:pPr>
            <w:r w:rsidRPr="00394EDC">
              <w:rPr>
                <w:rFonts w:ascii="Times New Roman" w:hAnsi="Times New Roman" w:cs="Times New Roman"/>
              </w:rPr>
              <w:t>S</w:t>
            </w:r>
            <w:r w:rsidR="00394EDC">
              <w:rPr>
                <w:rFonts w:ascii="Times New Roman" w:hAnsi="Times New Roman" w:cs="Times New Roman" w:hint="eastAsia"/>
              </w:rPr>
              <w:t>train or plasmid</w:t>
            </w:r>
          </w:p>
        </w:tc>
        <w:tc>
          <w:tcPr>
            <w:tcW w:w="4961" w:type="dxa"/>
          </w:tcPr>
          <w:p w:rsidR="006854DA" w:rsidRPr="00394EDC" w:rsidRDefault="006854DA" w:rsidP="00D9648D">
            <w:pPr>
              <w:spacing w:line="340" w:lineRule="exact"/>
              <w:jc w:val="center"/>
              <w:rPr>
                <w:rFonts w:ascii="Times New Roman" w:hAnsi="Times New Roman" w:cs="Times New Roman"/>
                <w:b w:val="0"/>
              </w:rPr>
            </w:pPr>
            <w:r w:rsidRPr="00394EDC">
              <w:rPr>
                <w:rFonts w:ascii="Times New Roman" w:hAnsi="Times New Roman" w:cs="Times New Roman"/>
              </w:rPr>
              <w:t>G</w:t>
            </w:r>
            <w:r w:rsidRPr="00394EDC">
              <w:rPr>
                <w:rFonts w:ascii="Times New Roman" w:hAnsi="Times New Roman" w:cs="Times New Roman" w:hint="eastAsia"/>
              </w:rPr>
              <w:t>enotype or properties</w:t>
            </w:r>
          </w:p>
        </w:tc>
        <w:tc>
          <w:tcPr>
            <w:tcW w:w="1371" w:type="dxa"/>
          </w:tcPr>
          <w:p w:rsidR="006854DA" w:rsidRPr="00394EDC" w:rsidRDefault="006854DA" w:rsidP="00D9648D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Reference</w:t>
            </w:r>
          </w:p>
        </w:tc>
      </w:tr>
      <w:tr w:rsidR="00394EDC" w:rsidRPr="00394EDC" w:rsidTr="00141AFC">
        <w:tc>
          <w:tcPr>
            <w:tcW w:w="2694" w:type="dxa"/>
          </w:tcPr>
          <w:p w:rsidR="006854DA" w:rsidRPr="00394EDC" w:rsidRDefault="006854DA" w:rsidP="00D9648D">
            <w:pPr>
              <w:spacing w:line="340" w:lineRule="exact"/>
              <w:rPr>
                <w:rFonts w:ascii="Times New Roman" w:hAnsi="Times New Roman" w:cs="Times New Roman"/>
                <w:b/>
                <w:i/>
              </w:rPr>
            </w:pPr>
            <w:r w:rsidRPr="00394EDC">
              <w:rPr>
                <w:rFonts w:ascii="Times New Roman" w:hAnsi="Times New Roman" w:cs="Times New Roman" w:hint="eastAsia"/>
                <w:b/>
                <w:i/>
              </w:rPr>
              <w:t xml:space="preserve">S. </w:t>
            </w:r>
            <w:r w:rsidRPr="00394EDC">
              <w:rPr>
                <w:rFonts w:ascii="Times New Roman" w:hAnsi="Times New Roman" w:cs="Times New Roman"/>
                <w:b/>
                <w:i/>
              </w:rPr>
              <w:t>maltophilia</w:t>
            </w:r>
          </w:p>
          <w:p w:rsidR="006854DA" w:rsidRPr="00394EDC" w:rsidRDefault="006854DA" w:rsidP="00D9648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</w:p>
        </w:tc>
        <w:tc>
          <w:tcPr>
            <w:tcW w:w="4961" w:type="dxa"/>
          </w:tcPr>
          <w:p w:rsidR="006854DA" w:rsidRPr="00394EDC" w:rsidRDefault="006854DA" w:rsidP="00D9648D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6854DA" w:rsidRPr="00394EDC" w:rsidRDefault="006854DA" w:rsidP="00D9648D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 xml:space="preserve">A clinical </w:t>
            </w:r>
            <w:r w:rsidRPr="00394EDC">
              <w:rPr>
                <w:rFonts w:ascii="Times New Roman" w:hAnsi="Times New Roman" w:cs="Times New Roman"/>
                <w:i/>
              </w:rPr>
              <w:t>S. maltophilia</w:t>
            </w:r>
            <w:r w:rsidRPr="00394EDC">
              <w:rPr>
                <w:rFonts w:ascii="Times New Roman" w:hAnsi="Times New Roman" w:cs="Times New Roman"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>isolate</w:t>
            </w:r>
            <w:r w:rsidRPr="00394ED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71" w:type="dxa"/>
          </w:tcPr>
          <w:p w:rsidR="006854DA" w:rsidRPr="00394EDC" w:rsidRDefault="006854DA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D5418" w:rsidRPr="00394EDC" w:rsidRDefault="00EA4E8E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1</w:t>
            </w:r>
          </w:p>
        </w:tc>
      </w:tr>
      <w:tr w:rsidR="00394EDC" w:rsidRPr="00394EDC" w:rsidTr="00141AFC">
        <w:tc>
          <w:tcPr>
            <w:tcW w:w="2694" w:type="dxa"/>
          </w:tcPr>
          <w:p w:rsidR="004C62BF" w:rsidRPr="00394EDC" w:rsidRDefault="001E1132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="004C62BF" w:rsidRPr="00394EDC">
              <w:rPr>
                <w:rFonts w:ascii="Times New Roman" w:hAnsi="Times New Roman" w:cs="Times New Roman"/>
              </w:rPr>
              <w:t>Ent</w:t>
            </w:r>
          </w:p>
          <w:p w:rsidR="004C62BF" w:rsidRPr="00394EDC" w:rsidRDefault="001E1132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6854DA" w:rsidRDefault="006854DA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="004C62BF" w:rsidRPr="00394EDC">
              <w:rPr>
                <w:rFonts w:ascii="Times New Roman" w:hAnsi="Times New Roman" w:cs="Times New Roman" w:hint="eastAsia"/>
              </w:rPr>
              <w:t>En</w:t>
            </w:r>
            <w:r w:rsidR="004C62BF" w:rsidRPr="00394EDC">
              <w:rPr>
                <w:rFonts w:ascii="Times New Roman" w:hAnsi="Times New Roman" w:cs="Times New Roman"/>
              </w:rPr>
              <w:t>t</w:t>
            </w:r>
            <w:r w:rsidR="004C62BF" w:rsidRPr="00394EDC">
              <w:rPr>
                <w:rFonts w:ascii="Times New Roman" w:hAnsi="Times New Roman" w:cs="Times New Roman"/>
              </w:rPr>
              <w:sym w:font="Symbol" w:char="F044"/>
            </w:r>
            <w:r w:rsidR="004C62BF" w:rsidRPr="00394EDC">
              <w:rPr>
                <w:rFonts w:ascii="Times New Roman" w:hAnsi="Times New Roman" w:cs="Times New Roman"/>
              </w:rPr>
              <w:t>FecA</w:t>
            </w:r>
          </w:p>
          <w:p w:rsidR="00141AFC" w:rsidRPr="00394EDC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4C62BF" w:rsidRPr="00394ED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0795</w:t>
            </w:r>
          </w:p>
          <w:p w:rsidR="004C62BF" w:rsidRPr="00394ED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ciA</w:t>
            </w:r>
            <w:r w:rsidRPr="00394ED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141AFC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4C62BF" w:rsidRPr="00394ED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1233</w:t>
            </w:r>
            <w:r w:rsidRPr="00394ED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4C62BF" w:rsidRPr="00394ED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epA</w:t>
            </w:r>
            <w:r w:rsidRPr="00394ED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141AFC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1762</w:t>
            </w:r>
          </w:p>
          <w:p w:rsidR="00141AFC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4C62BF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PacA</w:t>
            </w:r>
          </w:p>
          <w:p w:rsidR="00141AFC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2714</w:t>
            </w:r>
          </w:p>
          <w:p w:rsidR="004C62BF" w:rsidRPr="00394EDC" w:rsidRDefault="004C62BF" w:rsidP="00141AFC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C62BF" w:rsidRDefault="004C62BF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2937</w:t>
            </w:r>
            <w:r w:rsidRPr="00394EDC">
              <w:rPr>
                <w:rFonts w:ascii="Times New Roman" w:hAnsi="Times New Roman" w:cs="Times New Roman" w:hint="eastAsia"/>
              </w:rPr>
              <w:t xml:space="preserve"> </w:t>
            </w:r>
          </w:p>
          <w:p w:rsidR="00141AFC" w:rsidRDefault="00141AFC" w:rsidP="001E1132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3022</w:t>
            </w:r>
          </w:p>
          <w:p w:rsidR="00141AF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3898</w:t>
            </w:r>
          </w:p>
          <w:p w:rsidR="00141AF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>
              <w:rPr>
                <w:rFonts w:ascii="Times New Roman" w:hAnsi="Times New Roman" w:cs="Times New Roman"/>
              </w:rPr>
              <w:t>4135</w:t>
            </w:r>
          </w:p>
          <w:p w:rsidR="004C62BF" w:rsidRPr="00394EDC" w:rsidRDefault="004C62BF" w:rsidP="004C62BF">
            <w:pPr>
              <w:spacing w:line="3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:rsidR="006854DA" w:rsidRPr="00394EDC" w:rsidRDefault="006854DA" w:rsidP="004C62BF">
            <w:pPr>
              <w:spacing w:line="340" w:lineRule="exact"/>
              <w:ind w:leftChars="1" w:left="463" w:hangingChars="192" w:hanging="461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 mutant of </w:t>
            </w:r>
            <w:r w:rsidR="004C62BF" w:rsidRPr="00394EDC">
              <w:rPr>
                <w:rFonts w:ascii="Times New Roman" w:hAnsi="Times New Roman" w:cs="Times New Roman"/>
                <w:i/>
              </w:rPr>
              <w:t>ent</w:t>
            </w:r>
            <w:r w:rsidR="004C62BF" w:rsidRPr="00394EDC">
              <w:rPr>
                <w:rFonts w:ascii="Times New Roman" w:hAnsi="Times New Roman" w:cs="Times New Roman" w:hint="eastAsia"/>
                <w:i/>
              </w:rPr>
              <w:t>F</w:t>
            </w:r>
            <w:r w:rsidR="004C62BF" w:rsidRPr="00394EDC">
              <w:rPr>
                <w:rFonts w:ascii="Times New Roman" w:hAnsi="Times New Roman" w:cs="Times New Roman"/>
                <w:i/>
              </w:rPr>
              <w:t xml:space="preserve"> </w:t>
            </w:r>
            <w:r w:rsidR="004C62BF" w:rsidRPr="00394EDC">
              <w:rPr>
                <w:rFonts w:ascii="Times New Roman" w:hAnsi="Times New Roman" w:cs="Times New Roman"/>
              </w:rPr>
              <w:t xml:space="preserve">and </w:t>
            </w:r>
            <w:r w:rsidR="004C62BF" w:rsidRPr="00394EDC">
              <w:rPr>
                <w:rFonts w:ascii="Times New Roman" w:hAnsi="Times New Roman" w:cs="Times New Roman"/>
                <w:i/>
              </w:rPr>
              <w:t>ent</w:t>
            </w:r>
            <w:r w:rsidR="004C62BF" w:rsidRPr="00394EDC">
              <w:rPr>
                <w:rFonts w:ascii="Times New Roman" w:hAnsi="Times New Roman" w:cs="Times New Roman" w:hint="eastAsia"/>
                <w:i/>
              </w:rPr>
              <w:t>A</w:t>
            </w:r>
            <w:r w:rsidRPr="00394EDC">
              <w:rPr>
                <w:rFonts w:ascii="Times New Roman" w:hAnsi="Times New Roman" w:cs="Times New Roman" w:hint="eastAsia"/>
              </w:rPr>
              <w:t xml:space="preserve"> gene</w:t>
            </w:r>
            <w:r w:rsidR="004C62BF" w:rsidRPr="00394EDC">
              <w:rPr>
                <w:rFonts w:ascii="Times New Roman" w:hAnsi="Times New Roman" w:cs="Times New Roman"/>
              </w:rPr>
              <w:t>s</w:t>
            </w:r>
            <w:r w:rsidRPr="00394EDC">
              <w:rPr>
                <w:rFonts w:ascii="Times New Roman" w:hAnsi="Times New Roman" w:cs="Times New Roman" w:hint="eastAsia"/>
              </w:rPr>
              <w:t xml:space="preserve">; </w:t>
            </w:r>
            <w:r w:rsidRPr="00394EDC">
              <w:rPr>
                <w:rFonts w:ascii="Times New Roman" w:hAnsi="Times New Roman" w:cs="Times New Roman"/>
                <w:i/>
              </w:rPr>
              <w:t>Δ</w:t>
            </w:r>
            <w:r w:rsidR="004C62BF" w:rsidRPr="00394EDC">
              <w:rPr>
                <w:rFonts w:ascii="Times New Roman" w:hAnsi="Times New Roman" w:cs="Times New Roman"/>
                <w:i/>
              </w:rPr>
              <w:t>ent</w:t>
            </w:r>
            <w:r w:rsidR="004C62BF" w:rsidRPr="00394EDC">
              <w:rPr>
                <w:rFonts w:ascii="Times New Roman" w:hAnsi="Times New Roman" w:cs="Times New Roman" w:hint="eastAsia"/>
                <w:i/>
              </w:rPr>
              <w:t>F</w:t>
            </w:r>
            <w:r w:rsidR="004C62BF" w:rsidRPr="00394EDC">
              <w:rPr>
                <w:rFonts w:ascii="Times New Roman" w:hAnsi="Times New Roman" w:cs="Times New Roman"/>
                <w:i/>
              </w:rPr>
              <w:t xml:space="preserve">, </w:t>
            </w:r>
            <w:r w:rsidR="004C62BF"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="004C62BF" w:rsidRPr="00394EDC">
              <w:rPr>
                <w:rFonts w:ascii="Times New Roman" w:hAnsi="Times New Roman" w:cs="Times New Roman"/>
                <w:i/>
              </w:rPr>
              <w:t>ent</w:t>
            </w:r>
            <w:r w:rsidR="004C62BF" w:rsidRPr="00394EDC">
              <w:rPr>
                <w:rFonts w:ascii="Times New Roman" w:hAnsi="Times New Roman" w:cs="Times New Roman" w:hint="eastAsia"/>
                <w:i/>
              </w:rPr>
              <w:t>A</w:t>
            </w:r>
          </w:p>
          <w:p w:rsidR="001E1132" w:rsidRPr="00394EDC" w:rsidRDefault="001E1132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="004C62BF"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="004C62BF" w:rsidRPr="00394EDC">
              <w:rPr>
                <w:rFonts w:ascii="Times New Roman" w:hAnsi="Times New Roman" w:cs="Times New Roman"/>
              </w:rPr>
              <w:t>Ent</w:t>
            </w:r>
            <w:r w:rsidR="00141AFC">
              <w:rPr>
                <w:rFonts w:ascii="Times New Roman" w:hAnsi="Times New Roman" w:cs="Times New Roman"/>
              </w:rPr>
              <w:t xml:space="preserve"> mutant of </w:t>
            </w:r>
            <w:r w:rsidR="00141AFC" w:rsidRPr="00141AFC">
              <w:rPr>
                <w:rFonts w:ascii="Times New Roman" w:hAnsi="Times New Roman" w:cs="Times New Roman"/>
                <w:i/>
              </w:rPr>
              <w:t>fecA</w:t>
            </w:r>
            <w:r w:rsidR="00141AFC">
              <w:rPr>
                <w:rFonts w:ascii="Times New Roman" w:hAnsi="Times New Roman" w:cs="Times New Roman"/>
              </w:rPr>
              <w:t xml:space="preserve"> gene</w:t>
            </w:r>
            <w:r w:rsidRPr="00394EDC">
              <w:rPr>
                <w:rFonts w:ascii="Times New Roman" w:hAnsi="Times New Roman" w:cs="Times New Roman" w:hint="eastAsia"/>
              </w:rPr>
              <w:t xml:space="preserve">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="004C62BF" w:rsidRPr="00394EDC">
              <w:rPr>
                <w:rFonts w:ascii="Times New Roman" w:hAnsi="Times New Roman" w:cs="Times New Roman"/>
                <w:i/>
              </w:rPr>
              <w:t>fecA</w:t>
            </w:r>
          </w:p>
          <w:p w:rsidR="004C62BF" w:rsidRPr="00394EDC" w:rsidRDefault="004C62BF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0795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Smlt0795</w:t>
            </w:r>
          </w:p>
          <w:p w:rsidR="004C62BF" w:rsidRPr="00394EDC" w:rsidRDefault="004C62BF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ciA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ciA</w:t>
            </w:r>
          </w:p>
          <w:p w:rsidR="004C62BF" w:rsidRPr="00394EDC" w:rsidRDefault="004C62BF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1233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Smlt1233</w:t>
            </w:r>
          </w:p>
          <w:p w:rsidR="004C62BF" w:rsidRPr="00394EDC" w:rsidRDefault="004C62BF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epA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epA</w:t>
            </w:r>
          </w:p>
          <w:p w:rsidR="004C62BF" w:rsidRDefault="004C62BF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1762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Smlt1762</w:t>
            </w:r>
          </w:p>
          <w:p w:rsidR="00141AFC" w:rsidRDefault="00141AFC" w:rsidP="00141AFC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>
              <w:rPr>
                <w:rFonts w:ascii="Times New Roman" w:hAnsi="Times New Roman" w:cs="Times New Roman"/>
                <w:i/>
              </w:rPr>
              <w:t>pacA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>pacA</w:t>
            </w:r>
          </w:p>
          <w:p w:rsidR="00141AFC" w:rsidRDefault="00141AFC" w:rsidP="00141AFC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>
              <w:rPr>
                <w:rFonts w:ascii="Times New Roman" w:hAnsi="Times New Roman" w:cs="Times New Roman"/>
                <w:i/>
              </w:rPr>
              <w:t>Smlt2714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>Smlt2714</w:t>
            </w:r>
          </w:p>
          <w:p w:rsidR="004C62BF" w:rsidRDefault="004C62BF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2937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Smlt2937</w:t>
            </w:r>
          </w:p>
          <w:p w:rsidR="00141AFC" w:rsidRDefault="00141AFC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2937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>Smlt3022</w:t>
            </w:r>
          </w:p>
          <w:p w:rsidR="00141AFC" w:rsidRDefault="00141AFC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2937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>Smlt3898</w:t>
            </w:r>
          </w:p>
          <w:p w:rsidR="00141AFC" w:rsidRPr="00394EDC" w:rsidRDefault="00141AFC" w:rsidP="004C62BF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Smlt2937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>
              <w:rPr>
                <w:rFonts w:ascii="Times New Roman" w:hAnsi="Times New Roman" w:cs="Times New Roman"/>
                <w:i/>
              </w:rPr>
              <w:t>Smlt4135</w:t>
            </w:r>
          </w:p>
        </w:tc>
        <w:tc>
          <w:tcPr>
            <w:tcW w:w="1371" w:type="dxa"/>
          </w:tcPr>
          <w:p w:rsidR="006854DA" w:rsidRPr="00394EDC" w:rsidRDefault="002C6493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2</w:t>
            </w:r>
          </w:p>
          <w:p w:rsidR="004C62BF" w:rsidRPr="00394EDC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E1132" w:rsidRDefault="001E1132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C62BF" w:rsidRPr="00394EDC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C62BF" w:rsidRPr="00394EDC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C62BF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C62BF" w:rsidRPr="00394EDC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C62BF" w:rsidRPr="00394EDC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C62BF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C62BF" w:rsidRPr="00394EDC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C62BF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is study</w:t>
            </w: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C62BF" w:rsidRDefault="004C62BF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141AF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41AFC" w:rsidRPr="00394EDC" w:rsidRDefault="00141AFC" w:rsidP="004C62BF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94EDC" w:rsidRPr="00394EDC" w:rsidTr="00141AFC">
        <w:tc>
          <w:tcPr>
            <w:tcW w:w="2694" w:type="dxa"/>
          </w:tcPr>
          <w:p w:rsidR="00763FF7" w:rsidRDefault="00763FF7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ecA</w:t>
            </w:r>
            <w:r w:rsidRPr="00394EDC">
              <w:rPr>
                <w:rFonts w:ascii="Symbol" w:hAnsi="Symbol" w:cs="Times New Roman"/>
              </w:rPr>
              <w:t></w:t>
            </w:r>
            <w:r w:rsidRPr="00394EDC">
              <w:rPr>
                <w:rFonts w:ascii="Times New Roman" w:hAnsi="Times New Roman" w:cs="Times New Roman"/>
              </w:rPr>
              <w:t>FciA</w:t>
            </w:r>
          </w:p>
          <w:p w:rsidR="00141AFC" w:rsidRPr="00394EDC" w:rsidRDefault="00141AFC" w:rsidP="00141AFC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AC6795" w:rsidRPr="00394EDC" w:rsidRDefault="00AC6795" w:rsidP="00AC679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ciT</w:t>
            </w:r>
          </w:p>
          <w:p w:rsidR="00AC6795" w:rsidRDefault="00AC6795" w:rsidP="00AC679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ciB</w:t>
            </w:r>
          </w:p>
          <w:p w:rsidR="00141AFC" w:rsidRPr="00394EDC" w:rsidRDefault="00141AFC" w:rsidP="00AC679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AC6795" w:rsidRDefault="00AC6795" w:rsidP="00AC679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ciC</w:t>
            </w:r>
          </w:p>
          <w:p w:rsidR="00141AFC" w:rsidRPr="00394EDC" w:rsidRDefault="00141AFC" w:rsidP="00AC679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</w:p>
          <w:p w:rsidR="00AC6795" w:rsidRPr="00394EDC" w:rsidRDefault="00AC6795" w:rsidP="00AC6795">
            <w:pPr>
              <w:spacing w:line="340" w:lineRule="exact"/>
              <w:ind w:leftChars="100" w:left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FciTABC</w:t>
            </w:r>
          </w:p>
          <w:p w:rsidR="00AC6795" w:rsidRPr="00394EDC" w:rsidRDefault="00AC6795" w:rsidP="00AC6795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C62BF" w:rsidRPr="00394EDC" w:rsidRDefault="002E2BF2" w:rsidP="00D9648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lastRenderedPageBreak/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2356</w:t>
            </w:r>
          </w:p>
          <w:p w:rsidR="002437B6" w:rsidRPr="00394EDC" w:rsidRDefault="002437B6" w:rsidP="00D9648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2437B6" w:rsidRDefault="002437B6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="00943334" w:rsidRPr="00394EDC">
              <w:rPr>
                <w:rFonts w:ascii="Times New Roman" w:hAnsi="Times New Roman" w:cs="Times New Roman"/>
              </w:rPr>
              <w:t>FeoA</w:t>
            </w:r>
          </w:p>
          <w:p w:rsidR="00141AFC" w:rsidRPr="00394EDC" w:rsidRDefault="00141AFC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2437B6" w:rsidRDefault="002437B6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="00943334" w:rsidRPr="00394EDC">
              <w:rPr>
                <w:rFonts w:ascii="Times New Roman" w:hAnsi="Times New Roman" w:cs="Times New Roman"/>
              </w:rPr>
              <w:t>Feo</w:t>
            </w:r>
            <w:r w:rsidR="00943334" w:rsidRPr="00394EDC">
              <w:rPr>
                <w:rFonts w:ascii="Times New Roman" w:hAnsi="Times New Roman" w:cs="Times New Roman" w:hint="eastAsia"/>
              </w:rPr>
              <w:t>B</w:t>
            </w:r>
          </w:p>
          <w:p w:rsidR="00141AFC" w:rsidRPr="00394EDC" w:rsidRDefault="00141AFC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141AFC" w:rsidRPr="00394EDC" w:rsidRDefault="002437B6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="00943334" w:rsidRPr="00394EDC">
              <w:rPr>
                <w:rFonts w:ascii="Times New Roman" w:hAnsi="Times New Roman" w:cs="Times New Roman" w:hint="eastAsia"/>
              </w:rPr>
              <w:t>Fe</w:t>
            </w:r>
            <w:r w:rsidR="00943334" w:rsidRPr="00394EDC">
              <w:rPr>
                <w:rFonts w:ascii="Times New Roman" w:hAnsi="Times New Roman" w:cs="Times New Roman"/>
              </w:rPr>
              <w:t>oI</w:t>
            </w:r>
          </w:p>
          <w:p w:rsidR="002437B6" w:rsidRPr="00394EDC" w:rsidRDefault="002437B6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KJ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Pr="00394EDC">
              <w:rPr>
                <w:rFonts w:ascii="Times New Roman" w:hAnsi="Times New Roman" w:cs="Times New Roman" w:hint="eastAsia"/>
              </w:rPr>
              <w:t>En</w:t>
            </w:r>
            <w:r w:rsidRPr="00394EDC">
              <w:rPr>
                <w:rFonts w:ascii="Times New Roman" w:hAnsi="Times New Roman" w:cs="Times New Roman"/>
              </w:rPr>
              <w:t>t</w:t>
            </w:r>
            <w:r w:rsidRPr="00394EDC">
              <w:rPr>
                <w:rFonts w:ascii="Times New Roman" w:hAnsi="Times New Roman" w:cs="Times New Roman"/>
              </w:rPr>
              <w:sym w:font="Symbol" w:char="F044"/>
            </w:r>
            <w:r w:rsidR="00943334" w:rsidRPr="00394EDC">
              <w:rPr>
                <w:rFonts w:ascii="Times New Roman" w:hAnsi="Times New Roman" w:cs="Times New Roman"/>
              </w:rPr>
              <w:t>FeoABI</w:t>
            </w:r>
          </w:p>
          <w:p w:rsidR="006854DA" w:rsidRPr="00394EDC" w:rsidRDefault="006854DA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:rsidR="00763FF7" w:rsidRPr="00394EDC" w:rsidRDefault="00763FF7" w:rsidP="00763FF7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lastRenderedPageBreak/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ecA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/>
              </w:rPr>
              <w:t>and</w:t>
            </w:r>
            <w:r w:rsidRPr="00394EDC">
              <w:rPr>
                <w:rFonts w:ascii="Times New Roman" w:hAnsi="Times New Roman" w:cs="Times New Roman"/>
                <w:i/>
              </w:rPr>
              <w:t xml:space="preserve"> fciA</w:t>
            </w:r>
            <w:r w:rsidRPr="00394EDC">
              <w:rPr>
                <w:rFonts w:ascii="Times New Roman" w:hAnsi="Times New Roman" w:cs="Times New Roman"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>gene</w:t>
            </w:r>
            <w:r w:rsidRPr="00394EDC">
              <w:rPr>
                <w:rFonts w:ascii="Times New Roman" w:hAnsi="Times New Roman" w:cs="Times New Roman"/>
              </w:rPr>
              <w:t>s</w:t>
            </w:r>
            <w:r w:rsidRPr="00394EDC">
              <w:rPr>
                <w:rFonts w:ascii="Times New Roman" w:hAnsi="Times New Roman" w:cs="Times New Roman" w:hint="eastAsia"/>
              </w:rPr>
              <w:t xml:space="preserve">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ecA</w:t>
            </w:r>
            <w:r w:rsidRPr="00394EDC">
              <w:rPr>
                <w:rFonts w:ascii="Times New Roman" w:hAnsi="Times New Roman" w:cs="Times New Roman"/>
              </w:rPr>
              <w:t xml:space="preserve">, </w:t>
            </w:r>
            <w:r w:rsidRPr="00394EDC">
              <w:rPr>
                <w:rFonts w:ascii="Symbol" w:hAnsi="Symbol" w:cs="Times New Roman"/>
                <w:i/>
              </w:rPr>
              <w:t></w:t>
            </w:r>
            <w:r w:rsidRPr="00394EDC">
              <w:rPr>
                <w:rFonts w:ascii="Times New Roman" w:hAnsi="Times New Roman" w:cs="Times New Roman"/>
                <w:i/>
              </w:rPr>
              <w:t>fciA</w:t>
            </w:r>
          </w:p>
          <w:p w:rsidR="00AC6795" w:rsidRPr="00394EDC" w:rsidRDefault="00AC6795" w:rsidP="00AC6795">
            <w:pPr>
              <w:spacing w:line="340" w:lineRule="exact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ciT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ciT</w:t>
            </w:r>
          </w:p>
          <w:p w:rsidR="00AC6795" w:rsidRPr="00394EDC" w:rsidRDefault="00AC6795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ciB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ciB</w:t>
            </w:r>
          </w:p>
          <w:p w:rsidR="00AC6795" w:rsidRPr="00394EDC" w:rsidRDefault="00AC6795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ciC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ciC</w:t>
            </w:r>
          </w:p>
          <w:p w:rsidR="00AC6795" w:rsidRPr="00394EDC" w:rsidRDefault="00AC6795" w:rsidP="00AC6795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ciTABC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operon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ciTABC</w:t>
            </w:r>
          </w:p>
          <w:p w:rsidR="00141AFC" w:rsidRDefault="002E2BF2" w:rsidP="00943334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lastRenderedPageBreak/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="00C140BA" w:rsidRPr="00394EDC">
              <w:rPr>
                <w:rFonts w:ascii="Times New Roman" w:hAnsi="Times New Roman" w:cs="Times New Roman"/>
                <w:i/>
              </w:rPr>
              <w:t>Smlt2356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="00141AFC">
              <w:rPr>
                <w:rFonts w:ascii="Times New Roman" w:hAnsi="Times New Roman" w:cs="Times New Roman" w:hint="eastAsia"/>
              </w:rPr>
              <w:t>gene;</w:t>
            </w:r>
          </w:p>
          <w:p w:rsidR="006854DA" w:rsidRPr="00394EDC" w:rsidRDefault="002E2BF2" w:rsidP="00141AFC">
            <w:pPr>
              <w:spacing w:line="340" w:lineRule="exact"/>
              <w:ind w:leftChars="150" w:left="480" w:hangingChars="50" w:hanging="12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="00C140BA" w:rsidRPr="00394EDC">
              <w:rPr>
                <w:rFonts w:ascii="Times New Roman" w:hAnsi="Times New Roman" w:cs="Times New Roman"/>
                <w:i/>
              </w:rPr>
              <w:t>Smlt2356</w:t>
            </w:r>
          </w:p>
          <w:p w:rsidR="00943334" w:rsidRPr="00394EDC" w:rsidRDefault="00943334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eoA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eoA</w:t>
            </w:r>
          </w:p>
          <w:p w:rsidR="00943334" w:rsidRPr="00394EDC" w:rsidRDefault="00943334" w:rsidP="00141AFC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="00841652" w:rsidRPr="00394EDC">
              <w:rPr>
                <w:rFonts w:ascii="Times New Roman" w:hAnsi="Times New Roman" w:cs="Times New Roman"/>
                <w:i/>
              </w:rPr>
              <w:t>feo</w:t>
            </w:r>
            <w:r w:rsidRPr="00394EDC">
              <w:rPr>
                <w:rFonts w:ascii="Times New Roman" w:hAnsi="Times New Roman" w:cs="Times New Roman"/>
                <w:i/>
              </w:rPr>
              <w:t>B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eoB</w:t>
            </w:r>
          </w:p>
          <w:p w:rsidR="00943334" w:rsidRPr="00394EDC" w:rsidRDefault="00943334" w:rsidP="008C3753">
            <w:pPr>
              <w:spacing w:line="340" w:lineRule="exact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 xml:space="preserve">feoI </w:t>
            </w:r>
            <w:r w:rsidRPr="00394EDC">
              <w:rPr>
                <w:rFonts w:ascii="Times New Roman" w:hAnsi="Times New Roman" w:cs="Times New Roman" w:hint="eastAsia"/>
              </w:rPr>
              <w:t xml:space="preserve">gene; </w:t>
            </w: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eoI</w:t>
            </w:r>
          </w:p>
          <w:p w:rsidR="00141AFC" w:rsidRDefault="00943334" w:rsidP="00943334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  <w:i/>
              </w:rPr>
              <w:t>S. maltophilia</w:t>
            </w:r>
            <w:r w:rsidRPr="00394EDC">
              <w:rPr>
                <w:rFonts w:ascii="Times New Roman" w:hAnsi="Times New Roman" w:cs="Times New Roman" w:hint="eastAsia"/>
              </w:rPr>
              <w:t xml:space="preserve"> KJ</w:t>
            </w:r>
            <w:r w:rsidRPr="00394EDC">
              <w:rPr>
                <w:rFonts w:ascii="Times New Roman" w:hAnsi="Times New Roman" w:cs="Times New Roman" w:hint="eastAsia"/>
              </w:rPr>
              <w:sym w:font="Symbol" w:char="F044"/>
            </w:r>
            <w:r w:rsidRPr="00394EDC">
              <w:rPr>
                <w:rFonts w:ascii="Times New Roman" w:hAnsi="Times New Roman" w:cs="Times New Roman"/>
              </w:rPr>
              <w:t>Ent</w:t>
            </w:r>
            <w:r w:rsidRPr="00394EDC">
              <w:rPr>
                <w:rFonts w:ascii="Times New Roman" w:hAnsi="Times New Roman" w:cs="Times New Roman" w:hint="eastAsia"/>
              </w:rPr>
              <w:t xml:space="preserve"> mutant of </w:t>
            </w:r>
            <w:r w:rsidRPr="00394EDC">
              <w:rPr>
                <w:rFonts w:ascii="Times New Roman" w:hAnsi="Times New Roman" w:cs="Times New Roman"/>
                <w:i/>
              </w:rPr>
              <w:t>feoABI</w:t>
            </w:r>
            <w:r w:rsidRPr="00394EDC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394EDC">
              <w:rPr>
                <w:rFonts w:ascii="Times New Roman" w:hAnsi="Times New Roman" w:cs="Times New Roman" w:hint="eastAsia"/>
              </w:rPr>
              <w:t>gene</w:t>
            </w:r>
            <w:r w:rsidRPr="00394EDC">
              <w:rPr>
                <w:rFonts w:ascii="Times New Roman" w:hAnsi="Times New Roman" w:cs="Times New Roman"/>
              </w:rPr>
              <w:t>s</w:t>
            </w:r>
            <w:r w:rsidR="00141AFC">
              <w:rPr>
                <w:rFonts w:ascii="Times New Roman" w:hAnsi="Times New Roman" w:cs="Times New Roman" w:hint="eastAsia"/>
              </w:rPr>
              <w:t>;</w:t>
            </w:r>
          </w:p>
          <w:p w:rsidR="00943334" w:rsidRPr="00394EDC" w:rsidRDefault="00943334" w:rsidP="00141AFC">
            <w:pPr>
              <w:spacing w:line="340" w:lineRule="exact"/>
              <w:ind w:leftChars="150" w:left="480" w:hangingChars="50" w:hanging="120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/>
                <w:i/>
              </w:rPr>
              <w:sym w:font="Symbol" w:char="F044"/>
            </w:r>
            <w:r w:rsidRPr="00394EDC">
              <w:rPr>
                <w:rFonts w:ascii="Times New Roman" w:hAnsi="Times New Roman" w:cs="Times New Roman"/>
                <w:i/>
              </w:rPr>
              <w:t>feoABI</w:t>
            </w:r>
          </w:p>
        </w:tc>
        <w:tc>
          <w:tcPr>
            <w:tcW w:w="1371" w:type="dxa"/>
          </w:tcPr>
          <w:p w:rsidR="006854DA" w:rsidRPr="00394EDC" w:rsidRDefault="00C140BA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lastRenderedPageBreak/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48590A" w:rsidRPr="00394EDC" w:rsidRDefault="0048590A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8590A" w:rsidRPr="00394EDC" w:rsidRDefault="0048590A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8590A" w:rsidRDefault="0048590A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8590A" w:rsidRDefault="0048590A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8590A" w:rsidRPr="00394EDC" w:rsidRDefault="0048590A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42A4D" w:rsidRPr="00394EDC" w:rsidRDefault="00442A4D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42A4D" w:rsidRPr="00394EDC" w:rsidRDefault="00442A4D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lastRenderedPageBreak/>
              <w:t>This study</w:t>
            </w:r>
          </w:p>
          <w:p w:rsidR="00442A4D" w:rsidRPr="00394EDC" w:rsidRDefault="00442A4D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42A4D" w:rsidRDefault="00442A4D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442A4D" w:rsidRDefault="00442A4D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141AFC" w:rsidRPr="00394EDC" w:rsidRDefault="00141AFC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</w:p>
          <w:p w:rsidR="00141AFC" w:rsidRPr="00394EDC" w:rsidRDefault="00442A4D" w:rsidP="00141AFC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42A4D" w:rsidRPr="00394EDC" w:rsidRDefault="00442A4D" w:rsidP="00C140BA">
            <w:pPr>
              <w:spacing w:line="340" w:lineRule="exact"/>
              <w:jc w:val="center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</w:tc>
      </w:tr>
      <w:tr w:rsidR="00394EDC" w:rsidRPr="00394EDC" w:rsidTr="00141AFC">
        <w:tc>
          <w:tcPr>
            <w:tcW w:w="2694" w:type="dxa"/>
          </w:tcPr>
          <w:p w:rsidR="00794D27" w:rsidRPr="00394EDC" w:rsidRDefault="00794D27" w:rsidP="006A0A36">
            <w:pPr>
              <w:spacing w:line="340" w:lineRule="exact"/>
              <w:rPr>
                <w:rFonts w:ascii="Times New Roman" w:hAnsi="Times New Roman" w:cs="Times New Roman"/>
                <w:b/>
                <w:i/>
              </w:rPr>
            </w:pPr>
          </w:p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  <w:b/>
                <w:i/>
              </w:rPr>
            </w:pPr>
            <w:r w:rsidRPr="00394EDC">
              <w:rPr>
                <w:rFonts w:ascii="Times New Roman" w:hAnsi="Times New Roman" w:cs="Times New Roman" w:hint="eastAsia"/>
                <w:b/>
                <w:i/>
              </w:rPr>
              <w:t>E. coli</w:t>
            </w:r>
          </w:p>
        </w:tc>
        <w:tc>
          <w:tcPr>
            <w:tcW w:w="496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6A0A3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DH5a</w:t>
            </w:r>
          </w:p>
        </w:tc>
        <w:tc>
          <w:tcPr>
            <w:tcW w:w="496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  <w:szCs w:val="24"/>
              </w:rPr>
            </w:pPr>
            <w:r w:rsidRPr="00394EDC">
              <w:rPr>
                <w:rFonts w:ascii="Times New Roman" w:eastAsia="標楷體" w:hAnsi="Times New Roman" w:cs="Times New Roman"/>
                <w:szCs w:val="24"/>
              </w:rPr>
              <w:t>F- φ80d/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acZ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sym w:font="Symbol" w:char="F044"/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M15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sym w:font="Symbol" w:char="F044"/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>(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lacZYA-argF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>)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U169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deoR recA1 endA1 hsdR17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 (r</w:t>
            </w:r>
            <w:r w:rsidRPr="00394EDC">
              <w:rPr>
                <w:rFonts w:ascii="Times New Roman" w:eastAsia="標楷體" w:hAnsi="Times New Roman" w:cs="Times New Roman"/>
                <w:szCs w:val="24"/>
                <w:vertAlign w:val="subscript"/>
              </w:rPr>
              <w:t>k</w:t>
            </w:r>
            <w:r w:rsidRPr="00394ED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-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 m</w:t>
            </w:r>
            <w:r w:rsidRPr="00394EDC">
              <w:rPr>
                <w:rFonts w:ascii="Times New Roman" w:eastAsia="標楷體" w:hAnsi="Times New Roman" w:cs="Times New Roman"/>
                <w:szCs w:val="24"/>
                <w:vertAlign w:val="subscript"/>
              </w:rPr>
              <w:t>k</w:t>
            </w:r>
            <w:r w:rsidRPr="00394ED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+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) 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phoA supE44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sym w:font="Symbol" w:char="F06C"/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thi-1 gyrA96 relA1</w:t>
            </w:r>
          </w:p>
        </w:tc>
        <w:tc>
          <w:tcPr>
            <w:tcW w:w="137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Invitrogen</w:t>
            </w:r>
          </w:p>
          <w:p w:rsidR="006A0A36" w:rsidRPr="00394EDC" w:rsidRDefault="006A0A36" w:rsidP="006A0A36">
            <w:pPr>
              <w:spacing w:line="340" w:lineRule="exact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6A0A3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S</w:t>
            </w:r>
            <w:r w:rsidRPr="00394EDC">
              <w:rPr>
                <w:rFonts w:ascii="Times New Roman" w:hAnsi="Times New Roman" w:cs="Times New Roman" w:hint="eastAsia"/>
              </w:rPr>
              <w:t>17-1</w:t>
            </w:r>
          </w:p>
        </w:tc>
        <w:tc>
          <w:tcPr>
            <w:tcW w:w="496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  <w:szCs w:val="24"/>
              </w:rPr>
            </w:pPr>
            <w:r w:rsidRPr="00394EDC">
              <w:rPr>
                <w:rFonts w:ascii="Times New Roman" w:eastAsia="標楷體" w:hAnsi="Times New Roman" w:cs="Times New Roman"/>
                <w:szCs w:val="24"/>
              </w:rPr>
              <w:sym w:font="Symbol" w:char="F06C"/>
            </w: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pir</w:t>
            </w:r>
            <w:r w:rsidRPr="00394ED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+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 xml:space="preserve"> mating strain</w:t>
            </w:r>
          </w:p>
        </w:tc>
        <w:tc>
          <w:tcPr>
            <w:tcW w:w="1371" w:type="dxa"/>
          </w:tcPr>
          <w:p w:rsidR="006A0A36" w:rsidRPr="00394EDC" w:rsidRDefault="00394EDC" w:rsidP="006A0A36">
            <w:pPr>
              <w:spacing w:line="340" w:lineRule="exact"/>
              <w:jc w:val="center"/>
              <w:rPr>
                <w:rFonts w:ascii="Symbol" w:eastAsia="標楷體" w:hAnsi="Symbol" w:cs="Times New Roman"/>
                <w:sz w:val="22"/>
              </w:rPr>
            </w:pPr>
            <w:r w:rsidRPr="00394EDC">
              <w:rPr>
                <w:rFonts w:ascii="Symbol" w:eastAsia="標楷體" w:hAnsi="Symbol" w:cs="Times New Roman"/>
                <w:sz w:val="22"/>
              </w:rPr>
              <w:t></w:t>
            </w: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6A0A3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371" w:type="dxa"/>
          </w:tcPr>
          <w:p w:rsidR="006A0A36" w:rsidRPr="00394EDC" w:rsidRDefault="006A0A36" w:rsidP="006A0A36">
            <w:pPr>
              <w:spacing w:line="340" w:lineRule="exact"/>
              <w:jc w:val="center"/>
              <w:rPr>
                <w:rFonts w:ascii="Symbol" w:eastAsia="標楷體" w:hAnsi="Symbol" w:cs="Times New Roman"/>
                <w:sz w:val="22"/>
              </w:rPr>
            </w:pP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  <w:b/>
              </w:rPr>
            </w:pPr>
            <w:r w:rsidRPr="00394EDC">
              <w:rPr>
                <w:rFonts w:ascii="Times New Roman" w:hAnsi="Times New Roman" w:cs="Times New Roman" w:hint="eastAsia"/>
                <w:b/>
              </w:rPr>
              <w:t>Plasmids</w:t>
            </w:r>
          </w:p>
        </w:tc>
        <w:tc>
          <w:tcPr>
            <w:tcW w:w="496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37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6A0A3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EX18Tc</w:t>
            </w:r>
          </w:p>
        </w:tc>
        <w:tc>
          <w:tcPr>
            <w:tcW w:w="4961" w:type="dxa"/>
          </w:tcPr>
          <w:p w:rsidR="006A0A36" w:rsidRPr="00394EDC" w:rsidRDefault="006A0A36" w:rsidP="004079BD">
            <w:pPr>
              <w:spacing w:line="340" w:lineRule="exact"/>
              <w:rPr>
                <w:rFonts w:ascii="Times New Roman" w:hAnsi="Times New Roman" w:cs="Times New Roman"/>
                <w:szCs w:val="24"/>
              </w:rPr>
            </w:pPr>
            <w:r w:rsidRPr="00394EDC">
              <w:rPr>
                <w:rFonts w:ascii="Times New Roman" w:eastAsia="標楷體" w:hAnsi="Times New Roman" w:cs="Times New Roman"/>
                <w:i/>
                <w:szCs w:val="24"/>
              </w:rPr>
              <w:t>sacB oriT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>, Tc</w:t>
            </w:r>
            <w:r w:rsidRPr="00394EDC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r</w:t>
            </w:r>
          </w:p>
        </w:tc>
        <w:tc>
          <w:tcPr>
            <w:tcW w:w="1371" w:type="dxa"/>
          </w:tcPr>
          <w:p w:rsidR="006A0A36" w:rsidRPr="00394EDC" w:rsidRDefault="00394EDC" w:rsidP="006A0A36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394EDC">
              <w:rPr>
                <w:rFonts w:ascii="Times New Roman" w:eastAsia="標楷體" w:hAnsi="Times New Roman" w:cs="Times New Roman" w:hint="eastAsia"/>
                <w:sz w:val="22"/>
              </w:rPr>
              <w:t>4</w:t>
            </w: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442A4D" w:rsidP="006A0A3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RK415</w:t>
            </w:r>
          </w:p>
        </w:tc>
        <w:tc>
          <w:tcPr>
            <w:tcW w:w="4961" w:type="dxa"/>
          </w:tcPr>
          <w:p w:rsidR="006A0A36" w:rsidRPr="004079BD" w:rsidRDefault="00442A4D" w:rsidP="004079BD">
            <w:pPr>
              <w:spacing w:line="340" w:lineRule="exact"/>
              <w:ind w:left="360" w:hangingChars="150" w:hanging="360"/>
              <w:rPr>
                <w:rFonts w:ascii="Times New Roman" w:eastAsia="標楷體" w:hAnsi="Times New Roman" w:cs="Times New Roman"/>
                <w:szCs w:val="24"/>
              </w:rPr>
            </w:pPr>
            <w:r w:rsidRPr="00394EDC">
              <w:rPr>
                <w:rFonts w:ascii="Times New Roman" w:eastAsia="標楷體" w:hAnsi="Times New Roman" w:cs="Times New Roman"/>
                <w:szCs w:val="24"/>
              </w:rPr>
              <w:t>Mobilizable b</w:t>
            </w:r>
            <w:r w:rsidR="004079BD">
              <w:rPr>
                <w:rFonts w:ascii="Times New Roman" w:eastAsia="標楷體" w:hAnsi="Times New Roman" w:cs="Times New Roman"/>
                <w:szCs w:val="24"/>
              </w:rPr>
              <w:t xml:space="preserve">road-host-range plasmid cloning </w:t>
            </w:r>
            <w:r w:rsidRPr="00394EDC">
              <w:rPr>
                <w:rFonts w:ascii="Times New Roman" w:eastAsia="標楷體" w:hAnsi="Times New Roman" w:cs="Times New Roman"/>
                <w:szCs w:val="24"/>
              </w:rPr>
              <w:t>vector, RK2 origin; Tc</w:t>
            </w:r>
          </w:p>
        </w:tc>
        <w:tc>
          <w:tcPr>
            <w:tcW w:w="1371" w:type="dxa"/>
          </w:tcPr>
          <w:p w:rsidR="006A0A36" w:rsidRPr="00394EDC" w:rsidRDefault="00394EDC" w:rsidP="006A0A36">
            <w:pPr>
              <w:spacing w:line="340" w:lineRule="exact"/>
              <w:jc w:val="center"/>
              <w:rPr>
                <w:rFonts w:ascii="Times New Roman" w:eastAsia="標楷體" w:hAnsi="Times New Roman" w:cs="Times New Roman"/>
                <w:sz w:val="22"/>
              </w:rPr>
            </w:pPr>
            <w:r w:rsidRPr="00394EDC">
              <w:rPr>
                <w:rFonts w:ascii="Times New Roman" w:eastAsia="標楷體" w:hAnsi="Times New Roman" w:cs="Times New Roman" w:hint="eastAsia"/>
                <w:sz w:val="22"/>
              </w:rPr>
              <w:t>5</w:t>
            </w:r>
          </w:p>
          <w:p w:rsidR="006A0A36" w:rsidRPr="00394EDC" w:rsidRDefault="006A0A36" w:rsidP="00AF0E4E">
            <w:pPr>
              <w:spacing w:line="340" w:lineRule="exact"/>
              <w:rPr>
                <w:rFonts w:ascii="Times New Roman" w:eastAsia="標楷體" w:hAnsi="Times New Roman" w:cs="Times New Roman"/>
                <w:sz w:val="22"/>
              </w:rPr>
            </w:pP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</w:t>
            </w:r>
            <w:r w:rsidRPr="00394EDC">
              <w:rPr>
                <w:rFonts w:ascii="Times New Roman" w:hAnsi="Times New Roman" w:cs="Times New Roman" w:hint="eastAsia"/>
              </w:rPr>
              <w:t>F</w:t>
            </w:r>
            <w:r w:rsidR="007767C5" w:rsidRPr="00394EDC">
              <w:rPr>
                <w:rFonts w:ascii="Times New Roman" w:hAnsi="Times New Roman" w:cs="Times New Roman"/>
              </w:rPr>
              <w:t>ecA</w:t>
            </w:r>
          </w:p>
        </w:tc>
        <w:tc>
          <w:tcPr>
            <w:tcW w:w="4961" w:type="dxa"/>
          </w:tcPr>
          <w:p w:rsidR="006A0A36" w:rsidRPr="00394EDC" w:rsidRDefault="006A0A36" w:rsidP="004079BD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EX18Tc with an internal-deletion</w:t>
            </w:r>
            <w:r w:rsidR="007767C5" w:rsidRPr="00394EDC">
              <w:rPr>
                <w:rFonts w:ascii="Times New Roman" w:hAnsi="Times New Roman" w:cs="Times New Roman"/>
                <w:i/>
              </w:rPr>
              <w:t xml:space="preserve"> fecA</w:t>
            </w:r>
            <w:r w:rsidRPr="00394EDC">
              <w:rPr>
                <w:rFonts w:ascii="Times New Roman" w:hAnsi="Times New Roman" w:cs="Times New Roman"/>
                <w:i/>
              </w:rPr>
              <w:t xml:space="preserve"> </w:t>
            </w:r>
            <w:r w:rsidRPr="00394EDC">
              <w:rPr>
                <w:rFonts w:ascii="Times New Roman" w:hAnsi="Times New Roman" w:cs="Times New Roman"/>
              </w:rPr>
              <w:t>gene</w:t>
            </w:r>
            <w:r w:rsidRPr="00394EDC">
              <w:rPr>
                <w:rFonts w:ascii="Times New Roman" w:hAnsi="Times New Roman" w:cs="Times New Roman" w:hint="eastAsia"/>
              </w:rPr>
              <w:t>; Tc</w:t>
            </w:r>
            <w:r w:rsidRPr="00394EDC">
              <w:rPr>
                <w:rFonts w:ascii="Times New Roman" w:hAnsi="Times New Roman" w:cs="Times New Roman" w:hint="eastAsia"/>
                <w:vertAlign w:val="superscript"/>
              </w:rPr>
              <w:t>r</w:t>
            </w:r>
          </w:p>
        </w:tc>
        <w:tc>
          <w:tcPr>
            <w:tcW w:w="137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394EDC" w:rsidRPr="00394EDC" w:rsidTr="00141AFC">
        <w:tc>
          <w:tcPr>
            <w:tcW w:w="2694" w:type="dxa"/>
          </w:tcPr>
          <w:p w:rsidR="006A0A36" w:rsidRPr="00394EDC" w:rsidRDefault="006A0A36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</w:t>
            </w:r>
            <w:r w:rsidR="007767C5" w:rsidRPr="00394EDC">
              <w:rPr>
                <w:rFonts w:ascii="Times New Roman" w:hAnsi="Times New Roman" w:cs="Times New Roman"/>
              </w:rPr>
              <w:t>0795</w:t>
            </w:r>
          </w:p>
        </w:tc>
        <w:tc>
          <w:tcPr>
            <w:tcW w:w="4961" w:type="dxa"/>
          </w:tcPr>
          <w:p w:rsidR="004079BD" w:rsidRDefault="006A0A36" w:rsidP="004079BD">
            <w:pPr>
              <w:spacing w:line="340" w:lineRule="exact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 w:hint="eastAsia"/>
              </w:rPr>
              <w:t xml:space="preserve">pEX18Tc with an internal-deletion </w:t>
            </w:r>
            <w:r w:rsidR="007767C5" w:rsidRPr="00394EDC">
              <w:rPr>
                <w:rFonts w:ascii="Times New Roman" w:hAnsi="Times New Roman" w:cs="Times New Roman"/>
                <w:i/>
              </w:rPr>
              <w:t>Smlt0795</w:t>
            </w:r>
          </w:p>
          <w:p w:rsidR="006A0A36" w:rsidRPr="00394EDC" w:rsidRDefault="006A0A36" w:rsidP="004079BD">
            <w:pPr>
              <w:spacing w:line="340" w:lineRule="exact"/>
              <w:ind w:leftChars="150" w:left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gene</w:t>
            </w:r>
            <w:r w:rsidRPr="00394EDC">
              <w:rPr>
                <w:rFonts w:ascii="Times New Roman" w:hAnsi="Times New Roman" w:cs="Times New Roman" w:hint="eastAsia"/>
              </w:rPr>
              <w:t>; Tc</w:t>
            </w:r>
            <w:r w:rsidRPr="00394EDC">
              <w:rPr>
                <w:rFonts w:ascii="Times New Roman" w:hAnsi="Times New Roman" w:cs="Times New Roman" w:hint="eastAsia"/>
                <w:vertAlign w:val="superscript"/>
              </w:rPr>
              <w:t>r</w:t>
            </w:r>
          </w:p>
        </w:tc>
        <w:tc>
          <w:tcPr>
            <w:tcW w:w="1371" w:type="dxa"/>
          </w:tcPr>
          <w:p w:rsidR="006A0A36" w:rsidRPr="00394EDC" w:rsidRDefault="006A0A36" w:rsidP="006A0A36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394EDC" w:rsidRPr="00394EDC" w:rsidTr="00141AFC">
        <w:tc>
          <w:tcPr>
            <w:tcW w:w="2694" w:type="dxa"/>
          </w:tcPr>
          <w:p w:rsidR="00350828" w:rsidRPr="00394EDC" w:rsidRDefault="00350828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</w:t>
            </w:r>
            <w:r w:rsidRPr="00394EDC">
              <w:rPr>
                <w:rFonts w:ascii="Times New Roman" w:hAnsi="Times New Roman" w:cs="Times New Roman" w:hint="eastAsia"/>
              </w:rPr>
              <w:t>F</w:t>
            </w:r>
            <w:r w:rsidRPr="00394EDC">
              <w:rPr>
                <w:rFonts w:ascii="Times New Roman" w:hAnsi="Times New Roman" w:cs="Times New Roman"/>
              </w:rPr>
              <w:t>ciA</w:t>
            </w:r>
          </w:p>
          <w:p w:rsidR="00350828" w:rsidRPr="00394EDC" w:rsidRDefault="00350828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1233</w:t>
            </w:r>
          </w:p>
          <w:p w:rsidR="00AF0E4E" w:rsidRPr="00394EDC" w:rsidRDefault="00AF0E4E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AF0E4E" w:rsidRDefault="00350828" w:rsidP="00AF0E4E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</w:t>
            </w:r>
            <w:r w:rsidRPr="00394EDC">
              <w:rPr>
                <w:rFonts w:ascii="Times New Roman" w:hAnsi="Times New Roman" w:cs="Times New Roman" w:hint="eastAsia"/>
              </w:rPr>
              <w:t>F</w:t>
            </w:r>
            <w:r w:rsidRPr="00394EDC">
              <w:rPr>
                <w:rFonts w:ascii="Times New Roman" w:hAnsi="Times New Roman" w:cs="Times New Roman"/>
              </w:rPr>
              <w:t>epA</w:t>
            </w:r>
          </w:p>
          <w:p w:rsidR="004079BD" w:rsidRPr="00394EDC" w:rsidRDefault="004079BD" w:rsidP="00AF0E4E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350828" w:rsidRDefault="00350828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1762</w:t>
            </w:r>
          </w:p>
          <w:p w:rsidR="004079BD" w:rsidRPr="00394EDC" w:rsidRDefault="004079BD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ΔPacA</w:t>
            </w:r>
          </w:p>
          <w:p w:rsidR="004079BD" w:rsidRPr="00394EDC" w:rsidRDefault="004079BD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141AFC" w:rsidRPr="00394EDC" w:rsidRDefault="00141AFC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Δ2714</w:t>
            </w:r>
          </w:p>
          <w:p w:rsidR="00AF0E4E" w:rsidRPr="00141AFC" w:rsidRDefault="00AF0E4E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350828" w:rsidRDefault="00350828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2937</w:t>
            </w:r>
          </w:p>
          <w:p w:rsidR="004079BD" w:rsidRPr="00394EDC" w:rsidRDefault="004079BD" w:rsidP="004079BD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Δ3022</w:t>
            </w:r>
          </w:p>
          <w:p w:rsidR="004079BD" w:rsidRDefault="004079BD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141AFC" w:rsidRDefault="00141AFC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Δ3898</w:t>
            </w:r>
          </w:p>
          <w:p w:rsidR="004079BD" w:rsidRPr="00394EDC" w:rsidRDefault="004079BD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141AFC" w:rsidRPr="00394EDC" w:rsidRDefault="00141AFC" w:rsidP="00141AFC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Δ4135</w:t>
            </w:r>
          </w:p>
          <w:p w:rsidR="00AF0E4E" w:rsidRPr="00394EDC" w:rsidRDefault="00AF0E4E" w:rsidP="004079BD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350828" w:rsidRPr="00394EDC" w:rsidRDefault="002E2BF2" w:rsidP="00C140BA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2356</w:t>
            </w:r>
          </w:p>
        </w:tc>
        <w:tc>
          <w:tcPr>
            <w:tcW w:w="4961" w:type="dxa"/>
          </w:tcPr>
          <w:p w:rsidR="00350828" w:rsidRPr="00394EDC" w:rsidRDefault="00350828" w:rsidP="004079BD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 w:hint="eastAsia"/>
              </w:rPr>
              <w:t xml:space="preserve">pEX18Tc with an internal-deletion </w:t>
            </w:r>
            <w:r w:rsidRPr="00394EDC">
              <w:rPr>
                <w:rFonts w:ascii="Times New Roman" w:hAnsi="Times New Roman" w:cs="Times New Roman"/>
                <w:i/>
              </w:rPr>
              <w:t xml:space="preserve">fciA </w:t>
            </w:r>
            <w:r w:rsidRPr="00394EDC">
              <w:rPr>
                <w:rFonts w:ascii="Times New Roman" w:hAnsi="Times New Roman" w:cs="Times New Roman"/>
              </w:rPr>
              <w:t>gene</w:t>
            </w:r>
            <w:r w:rsidRPr="00394EDC">
              <w:rPr>
                <w:rFonts w:ascii="Times New Roman" w:hAnsi="Times New Roman" w:cs="Times New Roman" w:hint="eastAsia"/>
              </w:rPr>
              <w:t>; Tc</w:t>
            </w:r>
            <w:r w:rsidRPr="00394EDC">
              <w:rPr>
                <w:rFonts w:ascii="Times New Roman" w:hAnsi="Times New Roman" w:cs="Times New Roman" w:hint="eastAsia"/>
                <w:vertAlign w:val="superscript"/>
              </w:rPr>
              <w:t>r</w:t>
            </w:r>
          </w:p>
          <w:p w:rsidR="004079BD" w:rsidRDefault="00350828" w:rsidP="004079BD">
            <w:pPr>
              <w:spacing w:line="340" w:lineRule="exact"/>
              <w:rPr>
                <w:rFonts w:ascii="Times New Roman" w:hAnsi="Times New Roman" w:cs="Times New Roman"/>
                <w:i/>
              </w:rPr>
            </w:pPr>
            <w:r w:rsidRPr="00394EDC">
              <w:rPr>
                <w:rFonts w:ascii="Times New Roman" w:hAnsi="Times New Roman" w:cs="Times New Roman"/>
              </w:rPr>
              <w:t xml:space="preserve">pEX18Tc with an internal-deletion </w:t>
            </w:r>
            <w:r w:rsidR="004079BD">
              <w:rPr>
                <w:rFonts w:ascii="Times New Roman" w:hAnsi="Times New Roman" w:cs="Times New Roman"/>
                <w:i/>
              </w:rPr>
              <w:t>Smlt1233</w:t>
            </w:r>
          </w:p>
          <w:p w:rsidR="00350828" w:rsidRPr="00394EDC" w:rsidRDefault="00350828" w:rsidP="004079BD">
            <w:pPr>
              <w:spacing w:line="340" w:lineRule="exact"/>
              <w:ind w:leftChars="150" w:left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350828" w:rsidRPr="00394EDC" w:rsidRDefault="00350828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EX18Tc with an internal-deletion</w:t>
            </w:r>
            <w:r w:rsidRPr="00394EDC">
              <w:rPr>
                <w:rFonts w:ascii="Times New Roman" w:hAnsi="Times New Roman" w:cs="Times New Roman"/>
                <w:i/>
              </w:rPr>
              <w:t xml:space="preserve"> fepA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350828" w:rsidRPr="00394EDC" w:rsidRDefault="00350828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="004079BD">
              <w:rPr>
                <w:rFonts w:ascii="Times New Roman" w:hAnsi="Times New Roman" w:cs="Times New Roman"/>
                <w:i/>
              </w:rPr>
              <w:t xml:space="preserve">Smlt1762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079BD" w:rsidRPr="00394EDC" w:rsidRDefault="004079B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>
              <w:rPr>
                <w:rFonts w:ascii="Times New Roman" w:hAnsi="Times New Roman" w:cs="Times New Roman"/>
                <w:i/>
              </w:rPr>
              <w:t xml:space="preserve">pacA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350828" w:rsidRPr="00394EDC" w:rsidRDefault="00350828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="004079BD">
              <w:rPr>
                <w:rFonts w:ascii="Times New Roman" w:hAnsi="Times New Roman" w:cs="Times New Roman"/>
                <w:i/>
              </w:rPr>
              <w:t>Smlt2714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079BD" w:rsidRPr="00394EDC" w:rsidRDefault="004079B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>
              <w:rPr>
                <w:rFonts w:ascii="Times New Roman" w:hAnsi="Times New Roman" w:cs="Times New Roman"/>
                <w:i/>
              </w:rPr>
              <w:t xml:space="preserve">Smlt2937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079BD" w:rsidRDefault="004079B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>
              <w:rPr>
                <w:rFonts w:ascii="Times New Roman" w:hAnsi="Times New Roman" w:cs="Times New Roman"/>
                <w:i/>
              </w:rPr>
              <w:t xml:space="preserve">Smlt3022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079BD" w:rsidRPr="00394EDC" w:rsidRDefault="004079B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>
              <w:rPr>
                <w:rFonts w:ascii="Times New Roman" w:hAnsi="Times New Roman" w:cs="Times New Roman"/>
                <w:i/>
              </w:rPr>
              <w:t xml:space="preserve">Smlt3898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079BD" w:rsidRPr="00394EDC" w:rsidRDefault="004079B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>
              <w:rPr>
                <w:rFonts w:ascii="Times New Roman" w:hAnsi="Times New Roman" w:cs="Times New Roman"/>
                <w:i/>
              </w:rPr>
              <w:t xml:space="preserve">Smlt4135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350828" w:rsidRPr="00394EDC" w:rsidRDefault="002E2BF2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Pr="00394EDC">
              <w:rPr>
                <w:rFonts w:ascii="Times New Roman" w:hAnsi="Times New Roman" w:cs="Times New Roman"/>
                <w:i/>
              </w:rPr>
              <w:t>Smlt2356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371" w:type="dxa"/>
          </w:tcPr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his study</w:t>
            </w:r>
          </w:p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AF0E4E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079BD" w:rsidRPr="00394EDC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2E2BF2" w:rsidRDefault="002E2BF2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  <w:p w:rsidR="004079BD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4079BD" w:rsidRPr="00394EDC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394EDC" w:rsidRPr="00394EDC" w:rsidTr="00141AFC">
        <w:tc>
          <w:tcPr>
            <w:tcW w:w="2694" w:type="dxa"/>
          </w:tcPr>
          <w:p w:rsidR="00350828" w:rsidRDefault="002437B6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FeoA</w:t>
            </w:r>
          </w:p>
          <w:p w:rsidR="004079BD" w:rsidRPr="00394EDC" w:rsidRDefault="004079BD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2437B6" w:rsidRDefault="002437B6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FeoB</w:t>
            </w:r>
          </w:p>
          <w:p w:rsidR="004079BD" w:rsidRPr="00394EDC" w:rsidRDefault="004079BD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  <w:vertAlign w:val="subscript"/>
              </w:rPr>
            </w:pPr>
          </w:p>
          <w:p w:rsidR="002437B6" w:rsidRPr="00394EDC" w:rsidRDefault="002437B6" w:rsidP="002437B6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FeoI</w:t>
            </w:r>
          </w:p>
          <w:p w:rsidR="00350828" w:rsidRPr="00394EDC" w:rsidRDefault="002437B6" w:rsidP="00794D27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  <w:vertAlign w:val="subscript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ΔFeoABI</w:t>
            </w:r>
          </w:p>
        </w:tc>
        <w:tc>
          <w:tcPr>
            <w:tcW w:w="4961" w:type="dxa"/>
          </w:tcPr>
          <w:p w:rsidR="004079BD" w:rsidRDefault="002437B6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Pr="00394EDC">
              <w:rPr>
                <w:rFonts w:ascii="Times New Roman" w:hAnsi="Times New Roman" w:cs="Times New Roman"/>
                <w:i/>
              </w:rPr>
              <w:t>feoA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  <w:r w:rsidRPr="00394EDC">
              <w:rPr>
                <w:rFonts w:ascii="Times New Roman" w:hAnsi="Times New Roman" w:cs="Times New Roman"/>
              </w:rPr>
              <w:t xml:space="preserve"> </w:t>
            </w:r>
          </w:p>
          <w:p w:rsidR="00350828" w:rsidRPr="00394EDC" w:rsidRDefault="002437B6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Pr="00394EDC">
              <w:rPr>
                <w:rFonts w:ascii="Times New Roman" w:hAnsi="Times New Roman" w:cs="Times New Roman"/>
                <w:i/>
              </w:rPr>
              <w:t>feoB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  <w:r w:rsidRPr="00394EDC">
              <w:rPr>
                <w:rFonts w:ascii="Times New Roman" w:hAnsi="Times New Roman" w:cs="Times New Roman"/>
              </w:rPr>
              <w:t xml:space="preserve"> </w:t>
            </w:r>
          </w:p>
          <w:p w:rsidR="002437B6" w:rsidRPr="00394EDC" w:rsidRDefault="002437B6" w:rsidP="002437B6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Pr="00394EDC">
              <w:rPr>
                <w:rFonts w:ascii="Times New Roman" w:hAnsi="Times New Roman" w:cs="Times New Roman"/>
                <w:i/>
              </w:rPr>
              <w:t>feoI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350828" w:rsidRPr="00394EDC" w:rsidRDefault="002437B6" w:rsidP="00442A4D">
            <w:pPr>
              <w:spacing w:line="340" w:lineRule="exact"/>
              <w:ind w:left="480" w:hangingChars="200" w:hanging="480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 xml:space="preserve">EX18Tc with an internal-deletion </w:t>
            </w:r>
            <w:r w:rsidRPr="00394EDC">
              <w:rPr>
                <w:rFonts w:ascii="Times New Roman" w:hAnsi="Times New Roman" w:cs="Times New Roman"/>
                <w:i/>
              </w:rPr>
              <w:t>feoABI</w:t>
            </w:r>
            <w:r w:rsidRPr="00394EDC">
              <w:rPr>
                <w:rFonts w:ascii="Times New Roman" w:hAnsi="Times New Roman" w:cs="Times New Roman"/>
              </w:rPr>
              <w:t xml:space="preserve"> genes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</w:tc>
        <w:tc>
          <w:tcPr>
            <w:tcW w:w="1371" w:type="dxa"/>
          </w:tcPr>
          <w:p w:rsidR="00350828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4079BD" w:rsidRPr="00394EDC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350828" w:rsidRDefault="002437B6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4079BD" w:rsidRPr="00394EDC" w:rsidRDefault="004079BD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2437B6" w:rsidRPr="00394EDC" w:rsidRDefault="002437B6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</w:tc>
      </w:tr>
      <w:tr w:rsidR="00394EDC" w:rsidRPr="00394EDC" w:rsidTr="00141AFC">
        <w:tc>
          <w:tcPr>
            <w:tcW w:w="2694" w:type="dxa"/>
          </w:tcPr>
          <w:p w:rsidR="00350828" w:rsidRPr="00394EDC" w:rsidRDefault="00350828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FecA</w:t>
            </w:r>
          </w:p>
          <w:p w:rsidR="00350828" w:rsidRPr="00394EDC" w:rsidRDefault="00350828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FciA</w:t>
            </w:r>
          </w:p>
          <w:p w:rsidR="00E16CD9" w:rsidRPr="00394EDC" w:rsidRDefault="00E16CD9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FciT</w:t>
            </w:r>
          </w:p>
          <w:p w:rsidR="00E16CD9" w:rsidRPr="00394EDC" w:rsidRDefault="00E16CD9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FciTA</w:t>
            </w:r>
          </w:p>
          <w:p w:rsidR="00E16CD9" w:rsidRPr="00394EDC" w:rsidRDefault="00E16CD9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FciB</w:t>
            </w:r>
          </w:p>
          <w:p w:rsidR="00E16CD9" w:rsidRPr="00394EDC" w:rsidRDefault="00E16CD9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FciC</w:t>
            </w:r>
          </w:p>
          <w:p w:rsidR="00B921BC" w:rsidRPr="00394EDC" w:rsidRDefault="00B921BC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FciTABC</w:t>
            </w:r>
          </w:p>
          <w:p w:rsidR="00E16CD9" w:rsidRPr="00394EDC" w:rsidRDefault="0048590A" w:rsidP="00350828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FeoA</w:t>
            </w:r>
          </w:p>
          <w:p w:rsidR="0048590A" w:rsidRPr="00394EDC" w:rsidRDefault="0048590A" w:rsidP="0048590A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FeoB</w:t>
            </w:r>
          </w:p>
          <w:p w:rsidR="0048590A" w:rsidRPr="00394EDC" w:rsidRDefault="0048590A" w:rsidP="0048590A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Pr="00394EDC">
              <w:rPr>
                <w:rFonts w:ascii="Times New Roman" w:hAnsi="Times New Roman" w:cs="Times New Roman"/>
              </w:rPr>
              <w:t>FeoI</w:t>
            </w:r>
          </w:p>
          <w:p w:rsidR="0048590A" w:rsidRPr="00394EDC" w:rsidRDefault="0048590A" w:rsidP="0048590A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</w:t>
            </w:r>
            <w:r w:rsidR="00841652" w:rsidRPr="00394EDC">
              <w:rPr>
                <w:rFonts w:ascii="Times New Roman" w:hAnsi="Times New Roman" w:cs="Times New Roman"/>
              </w:rPr>
              <w:t>FeoABI</w:t>
            </w:r>
          </w:p>
          <w:p w:rsidR="0048590A" w:rsidRPr="00394EDC" w:rsidRDefault="00841652" w:rsidP="0048590A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KT</w:t>
            </w:r>
            <w:r w:rsidRPr="00394EDC">
              <w:rPr>
                <w:rFonts w:ascii="Times New Roman" w:hAnsi="Times New Roman" w:cs="Times New Roman"/>
              </w:rPr>
              <w:t>25</w:t>
            </w:r>
            <w:r w:rsidRPr="00394EDC">
              <w:rPr>
                <w:rFonts w:ascii="Times New Roman" w:hAnsi="Times New Roman" w:cs="Times New Roman" w:hint="eastAsia"/>
              </w:rPr>
              <w:t>-FeoB</w:t>
            </w:r>
          </w:p>
          <w:p w:rsidR="0048590A" w:rsidRPr="00394EDC" w:rsidRDefault="00841652" w:rsidP="0048590A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UT</w:t>
            </w:r>
            <w:r w:rsidRPr="00394EDC">
              <w:rPr>
                <w:rFonts w:ascii="Times New Roman" w:hAnsi="Times New Roman" w:cs="Times New Roman"/>
              </w:rPr>
              <w:t>18</w:t>
            </w:r>
            <w:r w:rsidRPr="00394EDC">
              <w:rPr>
                <w:rFonts w:ascii="Times New Roman" w:hAnsi="Times New Roman" w:cs="Times New Roman" w:hint="eastAsia"/>
              </w:rPr>
              <w:t>-FeoI</w:t>
            </w:r>
          </w:p>
          <w:p w:rsidR="00442A4D" w:rsidRPr="00394EDC" w:rsidRDefault="00442A4D" w:rsidP="00442A4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KT</w:t>
            </w:r>
            <w:r w:rsidRPr="00394EDC">
              <w:rPr>
                <w:rFonts w:ascii="Times New Roman" w:hAnsi="Times New Roman" w:cs="Times New Roman"/>
              </w:rPr>
              <w:t>25</w:t>
            </w:r>
            <w:r w:rsidRPr="00394EDC">
              <w:rPr>
                <w:rFonts w:ascii="Times New Roman" w:hAnsi="Times New Roman" w:cs="Times New Roman" w:hint="eastAsia"/>
              </w:rPr>
              <w:t>-FeoA</w:t>
            </w:r>
          </w:p>
          <w:p w:rsidR="00442A4D" w:rsidRPr="00394EDC" w:rsidRDefault="00442A4D" w:rsidP="00442A4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UT18-FeoA</w:t>
            </w:r>
          </w:p>
          <w:p w:rsidR="00442A4D" w:rsidRPr="00394EDC" w:rsidRDefault="00442A4D" w:rsidP="00442A4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pUT18-FciT</w:t>
            </w:r>
          </w:p>
          <w:p w:rsidR="00442A4D" w:rsidRPr="00394EDC" w:rsidRDefault="00442A4D" w:rsidP="00442A4D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KT</w:t>
            </w:r>
            <w:r w:rsidRPr="00394EDC">
              <w:rPr>
                <w:rFonts w:ascii="Times New Roman" w:hAnsi="Times New Roman" w:cs="Times New Roman"/>
              </w:rPr>
              <w:t>25</w:t>
            </w:r>
            <w:r w:rsidRPr="00394EDC">
              <w:rPr>
                <w:rFonts w:ascii="Times New Roman" w:hAnsi="Times New Roman" w:cs="Times New Roman" w:hint="eastAsia"/>
              </w:rPr>
              <w:t>-FeoBt</w:t>
            </w:r>
          </w:p>
          <w:p w:rsidR="00442A4D" w:rsidRPr="00394EDC" w:rsidRDefault="00442A4D" w:rsidP="00841652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</w:p>
          <w:p w:rsidR="00841652" w:rsidRPr="00394EDC" w:rsidRDefault="00841652" w:rsidP="00841652">
            <w:pPr>
              <w:spacing w:line="340" w:lineRule="exact"/>
              <w:ind w:firstLineChars="100" w:firstLine="240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KT</w:t>
            </w:r>
            <w:r w:rsidR="00442A4D" w:rsidRPr="00394EDC">
              <w:rPr>
                <w:rFonts w:ascii="Times New Roman" w:hAnsi="Times New Roman" w:cs="Times New Roman"/>
              </w:rPr>
              <w:t>25</w:t>
            </w:r>
            <w:r w:rsidRPr="00394EDC">
              <w:rPr>
                <w:rFonts w:ascii="Times New Roman" w:hAnsi="Times New Roman" w:cs="Times New Roman" w:hint="eastAsia"/>
              </w:rPr>
              <w:t>-FeoB</w:t>
            </w:r>
            <w:r w:rsidR="00442A4D" w:rsidRPr="00394EDC">
              <w:rPr>
                <w:rFonts w:ascii="Times New Roman" w:hAnsi="Times New Roman" w:cs="Times New Roman"/>
              </w:rPr>
              <w:t>c</w:t>
            </w:r>
          </w:p>
          <w:p w:rsidR="0048590A" w:rsidRPr="00394EDC" w:rsidRDefault="0048590A" w:rsidP="00AF0E4E">
            <w:pPr>
              <w:spacing w:line="3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Pr="00394EDC">
              <w:rPr>
                <w:rFonts w:ascii="Times New Roman" w:hAnsi="Times New Roman" w:cs="Times New Roman"/>
                <w:i/>
              </w:rPr>
              <w:t>fecA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E16CD9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="00E16CD9" w:rsidRPr="00394EDC">
              <w:rPr>
                <w:rFonts w:ascii="Times New Roman" w:hAnsi="Times New Roman" w:cs="Times New Roman"/>
                <w:i/>
              </w:rPr>
              <w:t>fci</w:t>
            </w:r>
            <w:r w:rsidRPr="00394EDC">
              <w:rPr>
                <w:rFonts w:ascii="Times New Roman" w:hAnsi="Times New Roman" w:cs="Times New Roman"/>
                <w:i/>
              </w:rPr>
              <w:t>A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  <w:r w:rsidRPr="00394EDC">
              <w:rPr>
                <w:rFonts w:ascii="Times New Roman" w:hAnsi="Times New Roman" w:cs="Times New Roman"/>
              </w:rPr>
              <w:t xml:space="preserve"> </w:t>
            </w:r>
          </w:p>
          <w:p w:rsidR="00350828" w:rsidRPr="00394EDC" w:rsidRDefault="00E16CD9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Pr="00394EDC">
              <w:rPr>
                <w:rFonts w:ascii="Times New Roman" w:hAnsi="Times New Roman" w:cs="Times New Roman"/>
                <w:i/>
              </w:rPr>
              <w:t>fciT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  <w:r w:rsidR="00350828" w:rsidRPr="00394EDC">
              <w:rPr>
                <w:rFonts w:ascii="Times New Roman" w:hAnsi="Times New Roman" w:cs="Times New Roman"/>
              </w:rPr>
              <w:t xml:space="preserve"> </w:t>
            </w:r>
          </w:p>
          <w:p w:rsidR="00E16CD9" w:rsidRPr="00394EDC" w:rsidRDefault="00E16CD9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</w:t>
            </w:r>
            <w:r w:rsidRPr="00394EDC">
              <w:rPr>
                <w:rFonts w:ascii="Times New Roman" w:hAnsi="Times New Roman" w:cs="Times New Roman"/>
                <w:i/>
              </w:rPr>
              <w:t>fciT</w:t>
            </w:r>
            <w:r w:rsidR="00AE49F9" w:rsidRPr="00394EDC">
              <w:rPr>
                <w:rFonts w:ascii="Times New Roman" w:hAnsi="Times New Roman" w:cs="Times New Roman"/>
              </w:rPr>
              <w:t xml:space="preserve"> a</w:t>
            </w:r>
            <w:r w:rsidR="00AE49F9" w:rsidRPr="00394EDC">
              <w:rPr>
                <w:rFonts w:ascii="Times New Roman" w:hAnsi="Times New Roman" w:cs="Times New Roman" w:hint="eastAsia"/>
              </w:rPr>
              <w:t>n</w:t>
            </w:r>
            <w:r w:rsidR="00AE49F9" w:rsidRPr="00394EDC">
              <w:rPr>
                <w:rFonts w:ascii="Times New Roman" w:hAnsi="Times New Roman" w:cs="Times New Roman"/>
              </w:rPr>
              <w:t xml:space="preserve">d </w:t>
            </w:r>
            <w:r w:rsidR="00AE49F9" w:rsidRPr="00394EDC">
              <w:rPr>
                <w:rFonts w:ascii="Times New Roman" w:hAnsi="Times New Roman" w:cs="Times New Roman"/>
                <w:i/>
              </w:rPr>
              <w:t>fci</w:t>
            </w:r>
            <w:r w:rsidRPr="00394EDC">
              <w:rPr>
                <w:rFonts w:ascii="Times New Roman" w:hAnsi="Times New Roman" w:cs="Times New Roman"/>
                <w:i/>
              </w:rPr>
              <w:t>A</w:t>
            </w:r>
            <w:r w:rsidRPr="00394EDC">
              <w:rPr>
                <w:rFonts w:ascii="Times New Roman" w:hAnsi="Times New Roman" w:cs="Times New Roman"/>
              </w:rPr>
              <w:t xml:space="preserve"> gene</w:t>
            </w:r>
            <w:r w:rsidR="00AE49F9" w:rsidRPr="00394EDC">
              <w:rPr>
                <w:rFonts w:ascii="Times New Roman" w:hAnsi="Times New Roman" w:cs="Times New Roman"/>
              </w:rPr>
              <w:t>s</w:t>
            </w:r>
            <w:r w:rsidRPr="00394EDC">
              <w:rPr>
                <w:rFonts w:ascii="Times New Roman" w:hAnsi="Times New Roman" w:cs="Times New Roman"/>
              </w:rPr>
              <w:t>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E16CD9" w:rsidRPr="00394EDC" w:rsidRDefault="00E16CD9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="00B921BC" w:rsidRPr="00394EDC">
              <w:rPr>
                <w:rFonts w:ascii="Times New Roman" w:hAnsi="Times New Roman" w:cs="Times New Roman"/>
                <w:i/>
              </w:rPr>
              <w:t>fci</w:t>
            </w:r>
            <w:r w:rsidRPr="00394EDC">
              <w:rPr>
                <w:rFonts w:ascii="Times New Roman" w:hAnsi="Times New Roman" w:cs="Times New Roman"/>
                <w:i/>
              </w:rPr>
              <w:t>B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E16CD9" w:rsidRPr="00394EDC" w:rsidRDefault="00E16CD9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="00B921BC" w:rsidRPr="00394EDC">
              <w:rPr>
                <w:rFonts w:ascii="Times New Roman" w:hAnsi="Times New Roman" w:cs="Times New Roman"/>
                <w:i/>
              </w:rPr>
              <w:t>fci</w:t>
            </w:r>
            <w:r w:rsidRPr="00394EDC">
              <w:rPr>
                <w:rFonts w:ascii="Times New Roman" w:hAnsi="Times New Roman" w:cs="Times New Roman"/>
                <w:i/>
              </w:rPr>
              <w:t>C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B921BC" w:rsidRPr="00394EDC" w:rsidRDefault="00B921BC" w:rsidP="00B921BC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Pr="00394EDC">
              <w:rPr>
                <w:rFonts w:ascii="Times New Roman" w:hAnsi="Times New Roman" w:cs="Times New Roman"/>
                <w:i/>
              </w:rPr>
              <w:t>fciTABC</w:t>
            </w:r>
            <w:r w:rsidRPr="00394EDC">
              <w:rPr>
                <w:rFonts w:ascii="Times New Roman" w:hAnsi="Times New Roman" w:cs="Times New Roman"/>
              </w:rPr>
              <w:t xml:space="preserve"> operon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8590A" w:rsidRPr="00394EDC" w:rsidRDefault="0048590A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Pr="00394EDC">
              <w:rPr>
                <w:rFonts w:ascii="Times New Roman" w:hAnsi="Times New Roman" w:cs="Times New Roman"/>
                <w:i/>
              </w:rPr>
              <w:t>feoA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8590A" w:rsidRPr="00394EDC" w:rsidRDefault="0048590A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Pr="00394EDC">
              <w:rPr>
                <w:rFonts w:ascii="Times New Roman" w:hAnsi="Times New Roman" w:cs="Times New Roman"/>
                <w:i/>
              </w:rPr>
              <w:t xml:space="preserve">feoB </w:t>
            </w:r>
            <w:r w:rsidRPr="00394EDC">
              <w:rPr>
                <w:rFonts w:ascii="Times New Roman" w:hAnsi="Times New Roman" w:cs="Times New Roman"/>
              </w:rPr>
              <w:t>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8590A" w:rsidRPr="00394EDC" w:rsidRDefault="0048590A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Pr="00394EDC">
              <w:rPr>
                <w:rFonts w:ascii="Times New Roman" w:hAnsi="Times New Roman" w:cs="Times New Roman"/>
                <w:i/>
              </w:rPr>
              <w:t>feoI</w:t>
            </w:r>
            <w:r w:rsidRPr="00394EDC">
              <w:rPr>
                <w:rFonts w:ascii="Times New Roman" w:hAnsi="Times New Roman" w:cs="Times New Roman"/>
              </w:rPr>
              <w:t xml:space="preserve"> gene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48590A" w:rsidRPr="00394EDC" w:rsidRDefault="0048590A" w:rsidP="00350828">
            <w:pPr>
              <w:spacing w:line="340" w:lineRule="exact"/>
              <w:rPr>
                <w:rFonts w:ascii="Times New Roman" w:hAnsi="Times New Roman" w:cs="Times New Roman"/>
                <w:vertAlign w:val="superscript"/>
              </w:rPr>
            </w:pPr>
            <w:r w:rsidRPr="00394EDC">
              <w:rPr>
                <w:rFonts w:ascii="Times New Roman" w:hAnsi="Times New Roman" w:cs="Times New Roman"/>
              </w:rPr>
              <w:t xml:space="preserve">pRK415 with an intact </w:t>
            </w:r>
            <w:r w:rsidR="00841652" w:rsidRPr="00394EDC">
              <w:rPr>
                <w:rFonts w:ascii="Times New Roman" w:hAnsi="Times New Roman" w:cs="Times New Roman"/>
                <w:i/>
              </w:rPr>
              <w:t>feoABI</w:t>
            </w:r>
            <w:r w:rsidR="00841652" w:rsidRPr="00394EDC">
              <w:rPr>
                <w:rFonts w:ascii="Times New Roman" w:hAnsi="Times New Roman" w:cs="Times New Roman"/>
              </w:rPr>
              <w:t xml:space="preserve"> operon</w:t>
            </w:r>
            <w:r w:rsidRPr="00394EDC">
              <w:rPr>
                <w:rFonts w:ascii="Times New Roman" w:hAnsi="Times New Roman" w:cs="Times New Roman"/>
              </w:rPr>
              <w:t>; Tc</w:t>
            </w:r>
            <w:r w:rsidRPr="00394EDC">
              <w:rPr>
                <w:rFonts w:ascii="Times New Roman" w:hAnsi="Times New Roman" w:cs="Times New Roman"/>
                <w:vertAlign w:val="superscript"/>
              </w:rPr>
              <w:t>r</w:t>
            </w:r>
          </w:p>
          <w:p w:rsidR="00841652" w:rsidRPr="00394EDC" w:rsidRDefault="00841652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KT25 with a translational-fusion T25-FeoB</w:t>
            </w:r>
          </w:p>
          <w:p w:rsidR="00442A4D" w:rsidRPr="00394EDC" w:rsidRDefault="00841652" w:rsidP="00841652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UT1</w:t>
            </w:r>
            <w:r w:rsidRPr="00394EDC">
              <w:rPr>
                <w:rFonts w:ascii="Times New Roman" w:hAnsi="Times New Roman" w:cs="Times New Roman"/>
              </w:rPr>
              <w:t>8</w:t>
            </w:r>
            <w:r w:rsidRPr="00394EDC">
              <w:rPr>
                <w:rFonts w:ascii="Times New Roman" w:hAnsi="Times New Roman" w:cs="Times New Roman" w:hint="eastAsia"/>
              </w:rPr>
              <w:t xml:space="preserve"> with a translational-fusion </w:t>
            </w:r>
            <w:r w:rsidRPr="00394EDC">
              <w:rPr>
                <w:rFonts w:ascii="Times New Roman" w:hAnsi="Times New Roman" w:cs="Times New Roman"/>
              </w:rPr>
              <w:t>FeoI-T18</w:t>
            </w:r>
          </w:p>
          <w:p w:rsidR="00442A4D" w:rsidRPr="00394EDC" w:rsidRDefault="00442A4D" w:rsidP="00442A4D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KT25 with a translational-fusion T25-FeoA</w:t>
            </w:r>
          </w:p>
          <w:p w:rsidR="00442A4D" w:rsidRPr="00394EDC" w:rsidRDefault="00442A4D" w:rsidP="00442A4D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UT1</w:t>
            </w:r>
            <w:r w:rsidRPr="00394EDC">
              <w:rPr>
                <w:rFonts w:ascii="Times New Roman" w:hAnsi="Times New Roman" w:cs="Times New Roman"/>
              </w:rPr>
              <w:t>8</w:t>
            </w:r>
            <w:r w:rsidRPr="00394EDC">
              <w:rPr>
                <w:rFonts w:ascii="Times New Roman" w:hAnsi="Times New Roman" w:cs="Times New Roman" w:hint="eastAsia"/>
              </w:rPr>
              <w:t xml:space="preserve"> with a translational-fusion </w:t>
            </w:r>
            <w:r w:rsidRPr="00394EDC">
              <w:rPr>
                <w:rFonts w:ascii="Times New Roman" w:hAnsi="Times New Roman" w:cs="Times New Roman"/>
              </w:rPr>
              <w:t>FeoA-T18</w:t>
            </w:r>
          </w:p>
          <w:p w:rsidR="00442A4D" w:rsidRPr="00394EDC" w:rsidRDefault="00442A4D" w:rsidP="00442A4D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pUT1</w:t>
            </w:r>
            <w:r w:rsidRPr="00394EDC">
              <w:rPr>
                <w:rFonts w:ascii="Times New Roman" w:hAnsi="Times New Roman" w:cs="Times New Roman"/>
              </w:rPr>
              <w:t>8</w:t>
            </w:r>
            <w:r w:rsidRPr="00394EDC">
              <w:rPr>
                <w:rFonts w:ascii="Times New Roman" w:hAnsi="Times New Roman" w:cs="Times New Roman" w:hint="eastAsia"/>
              </w:rPr>
              <w:t xml:space="preserve"> with a translational-fusion </w:t>
            </w:r>
            <w:r w:rsidRPr="00394EDC">
              <w:rPr>
                <w:rFonts w:ascii="Times New Roman" w:hAnsi="Times New Roman" w:cs="Times New Roman"/>
              </w:rPr>
              <w:t>FciT-T18</w:t>
            </w:r>
          </w:p>
          <w:p w:rsidR="0048590A" w:rsidRPr="004079BD" w:rsidRDefault="00442A4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vertAlign w:val="subscript"/>
              </w:rPr>
            </w:pPr>
            <w:r w:rsidRPr="00394EDC">
              <w:rPr>
                <w:rFonts w:ascii="Times New Roman" w:hAnsi="Times New Roman" w:cs="Times New Roman" w:hint="eastAsia"/>
              </w:rPr>
              <w:t>pKT25 with a translational-fusion T25-FeoB</w:t>
            </w:r>
            <w:r w:rsidR="004079BD">
              <w:rPr>
                <w:rFonts w:ascii="Times New Roman" w:hAnsi="Times New Roman" w:cs="Times New Roman"/>
                <w:vertAlign w:val="subscript"/>
              </w:rPr>
              <w:t>217-</w:t>
            </w:r>
            <w:r w:rsidRPr="00394EDC">
              <w:rPr>
                <w:rFonts w:ascii="Times New Roman" w:hAnsi="Times New Roman" w:cs="Times New Roman"/>
                <w:vertAlign w:val="subscript"/>
              </w:rPr>
              <w:t>621</w:t>
            </w:r>
            <w:r w:rsidR="004079BD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394EDC">
              <w:rPr>
                <w:rFonts w:ascii="Times New Roman" w:hAnsi="Times New Roman" w:cs="Times New Roman"/>
              </w:rPr>
              <w:t>(</w:t>
            </w:r>
            <w:r w:rsidRPr="00394EDC">
              <w:rPr>
                <w:rFonts w:ascii="Times New Roman" w:hAnsi="Times New Roman" w:cs="Times New Roman" w:hint="eastAsia"/>
              </w:rPr>
              <w:t>the residues 217-612 of FeoB protein)</w:t>
            </w:r>
          </w:p>
          <w:p w:rsidR="00442A4D" w:rsidRPr="004079BD" w:rsidRDefault="00442A4D" w:rsidP="004079BD">
            <w:pPr>
              <w:spacing w:line="340" w:lineRule="exact"/>
              <w:ind w:left="360" w:hangingChars="150" w:hanging="360"/>
              <w:rPr>
                <w:rFonts w:ascii="Times New Roman" w:hAnsi="Times New Roman" w:cs="Times New Roman"/>
                <w:vertAlign w:val="subscript"/>
              </w:rPr>
            </w:pPr>
            <w:r w:rsidRPr="00394EDC">
              <w:rPr>
                <w:rFonts w:ascii="Times New Roman" w:hAnsi="Times New Roman" w:cs="Times New Roman" w:hint="eastAsia"/>
              </w:rPr>
              <w:t>pKT25 with a translational-fusion T25-FeoB</w:t>
            </w:r>
            <w:r w:rsidRPr="00394EDC">
              <w:rPr>
                <w:rFonts w:ascii="Times New Roman" w:hAnsi="Times New Roman" w:cs="Times New Roman"/>
                <w:vertAlign w:val="subscript"/>
              </w:rPr>
              <w:t>2-212</w:t>
            </w:r>
            <w:r w:rsidR="004079BD">
              <w:rPr>
                <w:rFonts w:ascii="Times New Roman" w:hAnsi="Times New Roman" w:cs="Times New Roman" w:hint="eastAsia"/>
                <w:vertAlign w:val="subscript"/>
              </w:rPr>
              <w:t xml:space="preserve"> </w:t>
            </w:r>
            <w:r w:rsidRPr="00394EDC">
              <w:rPr>
                <w:rFonts w:ascii="Times New Roman" w:hAnsi="Times New Roman" w:cs="Times New Roman"/>
              </w:rPr>
              <w:t>(</w:t>
            </w:r>
            <w:r w:rsidRPr="00394EDC">
              <w:rPr>
                <w:rFonts w:ascii="Times New Roman" w:hAnsi="Times New Roman" w:cs="Times New Roman" w:hint="eastAsia"/>
              </w:rPr>
              <w:t>the residues 2-212 of FeoB protein)</w:t>
            </w:r>
          </w:p>
        </w:tc>
        <w:tc>
          <w:tcPr>
            <w:tcW w:w="1371" w:type="dxa"/>
          </w:tcPr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2437B6" w:rsidRPr="00394EDC" w:rsidRDefault="0048590A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350828" w:rsidRPr="00394EDC" w:rsidRDefault="00350828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E16CD9" w:rsidRPr="00394EDC" w:rsidRDefault="00E16CD9" w:rsidP="00E16CD9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E16CD9" w:rsidRPr="00394EDC" w:rsidRDefault="00E16CD9" w:rsidP="00E16CD9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E16CD9" w:rsidRPr="00394EDC" w:rsidRDefault="00E16CD9" w:rsidP="00E16CD9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E16CD9" w:rsidRPr="00394EDC" w:rsidRDefault="00E16CD9" w:rsidP="00E16CD9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8590A" w:rsidRPr="00394EDC" w:rsidRDefault="0048590A" w:rsidP="0048590A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8590A" w:rsidRPr="00394EDC" w:rsidRDefault="0048590A" w:rsidP="0048590A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48590A" w:rsidRPr="00394EDC" w:rsidRDefault="0048590A" w:rsidP="0048590A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48590A" w:rsidRPr="00394EDC" w:rsidRDefault="0048590A" w:rsidP="0048590A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</w:t>
            </w:r>
            <w:r w:rsidRPr="00394EDC">
              <w:rPr>
                <w:rFonts w:ascii="Times New Roman" w:hAnsi="Times New Roman" w:cs="Times New Roman"/>
              </w:rPr>
              <w:t>his study</w:t>
            </w:r>
          </w:p>
          <w:p w:rsidR="00350828" w:rsidRPr="00394EDC" w:rsidRDefault="0048590A" w:rsidP="0048590A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350828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 w:hint="eastAsia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</w:p>
          <w:p w:rsidR="00AF0E4E" w:rsidRPr="00394EDC" w:rsidRDefault="00AF0E4E" w:rsidP="00350828">
            <w:pPr>
              <w:spacing w:line="340" w:lineRule="exact"/>
              <w:rPr>
                <w:rFonts w:ascii="Times New Roman" w:hAnsi="Times New Roman" w:cs="Times New Roman"/>
              </w:rPr>
            </w:pPr>
            <w:r w:rsidRPr="00394EDC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4A2E5B" w:rsidRDefault="004A2E5B" w:rsidP="004A2E5B">
      <w:pPr>
        <w:pStyle w:val="2"/>
        <w:shd w:val="clear" w:color="auto" w:fill="FFFFFF"/>
        <w:spacing w:before="0" w:beforeAutospacing="0" w:after="0" w:afterAutospacing="0" w:line="480" w:lineRule="auto"/>
        <w:ind w:left="360"/>
        <w:jc w:val="both"/>
        <w:rPr>
          <w:rFonts w:ascii="Times New Roman" w:hAnsi="Times New Roman" w:cs="Times New Roman"/>
          <w:color w:val="000000"/>
        </w:rPr>
      </w:pPr>
    </w:p>
    <w:p w:rsidR="005A3C81" w:rsidRPr="00394EDC" w:rsidRDefault="001D5418" w:rsidP="00394EDC">
      <w:pPr>
        <w:pStyle w:val="2"/>
        <w:numPr>
          <w:ilvl w:val="0"/>
          <w:numId w:val="4"/>
        </w:numPr>
        <w:shd w:val="clear" w:color="auto" w:fill="FFFFFF"/>
        <w:spacing w:before="0" w:beforeAutospacing="0" w:after="0" w:afterAutospacing="0" w:line="360" w:lineRule="auto"/>
        <w:ind w:left="357" w:hanging="357"/>
        <w:jc w:val="both"/>
        <w:rPr>
          <w:rStyle w:val="apple-converted-space"/>
          <w:rFonts w:ascii="Times New Roman" w:hAnsi="Times New Roman" w:cs="Times New Roman"/>
        </w:rPr>
      </w:pPr>
      <w:r w:rsidRPr="00394EDC">
        <w:rPr>
          <w:rFonts w:ascii="Times New Roman" w:hAnsi="Times New Roman" w:cs="Times New Roman"/>
          <w:lang w:val="fr-FR"/>
        </w:rPr>
        <w:t>Hu RM, Huang KJ, Wu LT</w:t>
      </w:r>
      <w:r w:rsidR="006A0A36" w:rsidRPr="00394EDC">
        <w:rPr>
          <w:rFonts w:ascii="Times New Roman" w:hAnsi="Times New Roman" w:cs="Times New Roman"/>
          <w:lang w:val="fr-FR"/>
        </w:rPr>
        <w:t>, Hsiao YJ, Yang TC</w:t>
      </w:r>
      <w:r w:rsidR="00C84FD7" w:rsidRPr="00394EDC">
        <w:rPr>
          <w:rFonts w:ascii="Times New Roman" w:hAnsi="Times New Roman" w:cs="Times New Roman"/>
          <w:lang w:val="fr-FR"/>
        </w:rPr>
        <w:t>.</w:t>
      </w:r>
      <w:r w:rsidRPr="00394EDC">
        <w:rPr>
          <w:rFonts w:ascii="Times New Roman" w:hAnsi="Times New Roman" w:cs="Times New Roman"/>
          <w:lang w:val="fr-FR"/>
        </w:rPr>
        <w:t xml:space="preserve"> </w:t>
      </w:r>
      <w:r w:rsidR="006A0A36" w:rsidRPr="00394EDC">
        <w:rPr>
          <w:rFonts w:ascii="Times New Roman" w:hAnsi="Times New Roman" w:cs="Times New Roman"/>
          <w:lang w:val="fr-FR"/>
        </w:rPr>
        <w:t xml:space="preserve">2008. </w:t>
      </w:r>
      <w:r w:rsidRPr="00394EDC">
        <w:rPr>
          <w:rFonts w:ascii="Times New Roman" w:hAnsi="Times New Roman" w:cs="Times New Roman"/>
        </w:rPr>
        <w:t xml:space="preserve">Induction of L1 and L2 beta-lactamases of </w:t>
      </w:r>
      <w:r w:rsidRPr="00394EDC">
        <w:rPr>
          <w:rFonts w:ascii="Times New Roman" w:hAnsi="Times New Roman" w:cs="Times New Roman"/>
          <w:i/>
        </w:rPr>
        <w:t>Stenotrophomonas maltophilia</w:t>
      </w:r>
      <w:r w:rsidRPr="00394EDC">
        <w:rPr>
          <w:rFonts w:ascii="Times New Roman" w:hAnsi="Times New Roman" w:cs="Times New Roman"/>
        </w:rPr>
        <w:t xml:space="preserve">. </w:t>
      </w:r>
      <w:r w:rsidRPr="001C6B9D">
        <w:rPr>
          <w:rStyle w:val="jrnl"/>
          <w:rFonts w:ascii="Times New Roman" w:hAnsi="Times New Roman" w:cs="Times New Roman"/>
        </w:rPr>
        <w:t>Antimicrob Agents Chemother</w:t>
      </w:r>
      <w:r w:rsidR="001C6B9D">
        <w:rPr>
          <w:rStyle w:val="jrnl"/>
          <w:rFonts w:ascii="Times New Roman" w:hAnsi="Times New Roman" w:cs="Times New Roman"/>
        </w:rPr>
        <w:t>. 2008;</w:t>
      </w:r>
      <w:r w:rsidR="00C84FD7" w:rsidRPr="00394EDC">
        <w:rPr>
          <w:rFonts w:ascii="Times New Roman" w:hAnsi="Times New Roman" w:cs="Times New Roman"/>
        </w:rPr>
        <w:t>52</w:t>
      </w:r>
      <w:r w:rsidR="006A0A36" w:rsidRPr="00394EDC">
        <w:rPr>
          <w:rFonts w:ascii="Times New Roman" w:hAnsi="Times New Roman" w:cs="Times New Roman"/>
        </w:rPr>
        <w:t>:</w:t>
      </w:r>
      <w:r w:rsidRPr="00394EDC">
        <w:rPr>
          <w:rFonts w:ascii="Times New Roman" w:hAnsi="Times New Roman" w:cs="Times New Roman"/>
        </w:rPr>
        <w:t>1198-200.</w:t>
      </w:r>
      <w:r w:rsidRPr="00394EDC">
        <w:rPr>
          <w:rStyle w:val="apple-converted-space"/>
          <w:rFonts w:ascii="Times New Roman" w:hAnsi="Times New Roman" w:cs="Times New Roman"/>
        </w:rPr>
        <w:t> </w:t>
      </w:r>
      <w:r w:rsidR="006A0A36" w:rsidRPr="00394EDC">
        <w:rPr>
          <w:rStyle w:val="apple-converted-space"/>
          <w:rFonts w:ascii="Times New Roman" w:hAnsi="Times New Roman" w:cs="Times New Roman"/>
        </w:rPr>
        <w:t xml:space="preserve">  </w:t>
      </w:r>
    </w:p>
    <w:p w:rsidR="002C6493" w:rsidRPr="00394EDC" w:rsidRDefault="002C6493" w:rsidP="00394EDC">
      <w:pPr>
        <w:pStyle w:val="aa"/>
        <w:widowControl/>
        <w:numPr>
          <w:ilvl w:val="0"/>
          <w:numId w:val="4"/>
        </w:numPr>
        <w:spacing w:line="360" w:lineRule="auto"/>
        <w:ind w:leftChars="0" w:left="357" w:hanging="357"/>
        <w:jc w:val="both"/>
        <w:rPr>
          <w:rStyle w:val="docsum-journal-citation"/>
          <w:rFonts w:ascii="Times New Roman" w:hAnsi="Times New Roman" w:cs="Times New Roman"/>
        </w:rPr>
      </w:pPr>
      <w:r w:rsidRPr="00394EDC">
        <w:rPr>
          <w:rStyle w:val="docsum-authors"/>
          <w:rFonts w:ascii="Times New Roman" w:hAnsi="Times New Roman" w:cs="Times New Roman"/>
        </w:rPr>
        <w:t>Pan SY, Shih YL, Huang HH, Li LH, Lin YT, </w:t>
      </w:r>
      <w:r w:rsidRPr="00394EDC">
        <w:rPr>
          <w:rStyle w:val="docsum-authors"/>
          <w:rFonts w:ascii="Times New Roman" w:hAnsi="Times New Roman" w:cs="Times New Roman"/>
          <w:bCs/>
        </w:rPr>
        <w:t xml:space="preserve">Yang TC. </w:t>
      </w:r>
      <w:hyperlink r:id="rId8" w:history="1">
        <w:r w:rsidRPr="00394EDC">
          <w:rPr>
            <w:rStyle w:val="ab"/>
            <w:rFonts w:ascii="Times New Roman" w:hAnsi="Times New Roman" w:cs="Times New Roman"/>
            <w:color w:val="auto"/>
            <w:u w:val="none"/>
            <w:shd w:val="clear" w:color="auto" w:fill="FFFFFF"/>
          </w:rPr>
          <w:t xml:space="preserve">The involvement of PacIRA system of </w:t>
        </w:r>
        <w:r w:rsidRPr="00394EDC">
          <w:rPr>
            <w:rStyle w:val="ab"/>
            <w:rFonts w:ascii="Times New Roman" w:hAnsi="Times New Roman" w:cs="Times New Roman"/>
            <w:i/>
            <w:color w:val="auto"/>
            <w:u w:val="none"/>
            <w:shd w:val="clear" w:color="auto" w:fill="FFFFFF"/>
          </w:rPr>
          <w:t>Stenotrophomonas maltophilia</w:t>
        </w:r>
        <w:r w:rsidRPr="00394EDC">
          <w:rPr>
            <w:rStyle w:val="ab"/>
            <w:rFonts w:ascii="Times New Roman" w:hAnsi="Times New Roman" w:cs="Times New Roman"/>
            <w:color w:val="auto"/>
            <w:u w:val="none"/>
            <w:shd w:val="clear" w:color="auto" w:fill="FFFFFF"/>
          </w:rPr>
          <w:t xml:space="preserve"> in the uptake of </w:t>
        </w:r>
        <w:r w:rsidRPr="00394EDC">
          <w:rPr>
            <w:rStyle w:val="ab"/>
            <w:rFonts w:ascii="Times New Roman" w:hAnsi="Times New Roman" w:cs="Times New Roman"/>
            <w:i/>
            <w:color w:val="auto"/>
            <w:u w:val="none"/>
            <w:shd w:val="clear" w:color="auto" w:fill="FFFFFF"/>
          </w:rPr>
          <w:t>Pseudomonas aeruginosa</w:t>
        </w:r>
        <w:r w:rsidRPr="00394EDC">
          <w:rPr>
            <w:rStyle w:val="ab"/>
            <w:rFonts w:ascii="Times New Roman" w:hAnsi="Times New Roman" w:cs="Times New Roman"/>
            <w:color w:val="auto"/>
            <w:u w:val="none"/>
            <w:shd w:val="clear" w:color="auto" w:fill="FFFFFF"/>
          </w:rPr>
          <w:t xml:space="preserve"> pyochelin and intraspecies competition for iron acquisition.</w:t>
        </w:r>
      </w:hyperlink>
      <w:r w:rsidRPr="00394EDC">
        <w:rPr>
          <w:rFonts w:ascii="Times New Roman" w:hAnsi="Times New Roman" w:cs="Times New Roman"/>
        </w:rPr>
        <w:t xml:space="preserve"> </w:t>
      </w:r>
      <w:r w:rsidRPr="001C6B9D">
        <w:rPr>
          <w:rStyle w:val="docsum-journal-citation"/>
          <w:rFonts w:ascii="Times New Roman" w:hAnsi="Times New Roman" w:cs="Times New Roman"/>
        </w:rPr>
        <w:t>J Microbiol Immunol Infect</w:t>
      </w:r>
      <w:r w:rsidR="001C6B9D">
        <w:rPr>
          <w:rStyle w:val="docsum-journal-citation"/>
          <w:rFonts w:ascii="Times New Roman" w:hAnsi="Times New Roman" w:cs="Times New Roman"/>
        </w:rPr>
        <w:t>. 2021;</w:t>
      </w:r>
      <w:r w:rsidRPr="00394EDC">
        <w:rPr>
          <w:rStyle w:val="docsum-journal-citation"/>
          <w:rFonts w:ascii="Times New Roman" w:hAnsi="Times New Roman" w:cs="Times New Roman"/>
        </w:rPr>
        <w:t>23:S1684-1182(21)00052-9. </w:t>
      </w:r>
    </w:p>
    <w:p w:rsidR="00394EDC" w:rsidRPr="00394EDC" w:rsidRDefault="00394EDC" w:rsidP="00394EDC">
      <w:pPr>
        <w:pStyle w:val="aa"/>
        <w:widowControl/>
        <w:numPr>
          <w:ilvl w:val="0"/>
          <w:numId w:val="4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 w:val="0"/>
        <w:autoSpaceDN w:val="0"/>
        <w:adjustRightInd w:val="0"/>
        <w:spacing w:line="360" w:lineRule="auto"/>
        <w:ind w:leftChars="0" w:left="240" w:hangingChars="100" w:hanging="240"/>
        <w:jc w:val="both"/>
        <w:rPr>
          <w:rFonts w:ascii="Times New Roman" w:hAnsi="Times New Roman" w:cs="Times New Roman"/>
        </w:rPr>
      </w:pPr>
      <w:r w:rsidRPr="00394EDC">
        <w:rPr>
          <w:rFonts w:ascii="Times New Roman" w:hAnsi="Times New Roman" w:cs="Times New Roman"/>
        </w:rPr>
        <w:t xml:space="preserve">Simon R, O'Connell M, Labes M, Puhler A. A. Plasmid vector for the genetic analysis and manipulation of rhizobia and other Gram-negative bacteria. </w:t>
      </w:r>
      <w:r w:rsidRPr="001C6B9D">
        <w:rPr>
          <w:rFonts w:ascii="Times New Roman" w:hAnsi="Times New Roman" w:cs="Times New Roman"/>
          <w:lang w:val="de-DE"/>
        </w:rPr>
        <w:t>Methods Enzymol</w:t>
      </w:r>
      <w:r w:rsidR="001C6B9D">
        <w:rPr>
          <w:rFonts w:ascii="Times New Roman" w:hAnsi="Times New Roman" w:cs="Times New Roman"/>
          <w:lang w:val="de-DE"/>
        </w:rPr>
        <w:t>. 1986;</w:t>
      </w:r>
      <w:r w:rsidRPr="001C6B9D">
        <w:rPr>
          <w:rFonts w:ascii="Times New Roman" w:hAnsi="Times New Roman" w:cs="Times New Roman"/>
          <w:lang w:val="de-DE"/>
        </w:rPr>
        <w:t xml:space="preserve"> </w:t>
      </w:r>
      <w:r w:rsidR="001C6B9D">
        <w:rPr>
          <w:rFonts w:ascii="Times New Roman" w:hAnsi="Times New Roman" w:cs="Times New Roman"/>
          <w:lang w:val="de-DE"/>
        </w:rPr>
        <w:t>118:640-</w:t>
      </w:r>
      <w:r w:rsidRPr="00394EDC">
        <w:rPr>
          <w:rFonts w:ascii="Times New Roman" w:hAnsi="Times New Roman" w:cs="Times New Roman"/>
          <w:lang w:val="de-DE"/>
        </w:rPr>
        <w:t>59.</w:t>
      </w:r>
      <w:r w:rsidRPr="00394EDC" w:rsidDel="00C7566E">
        <w:rPr>
          <w:rFonts w:ascii="Times New Roman" w:hAnsi="Times New Roman" w:cs="Times New Roman"/>
          <w:lang w:val="de-DE"/>
        </w:rPr>
        <w:t xml:space="preserve"> </w:t>
      </w:r>
      <w:r w:rsidRPr="00394EDC">
        <w:rPr>
          <w:rFonts w:ascii="Times New Roman" w:hAnsi="Times New Roman" w:cs="Times New Roman"/>
          <w:lang w:val="de-DE"/>
        </w:rPr>
        <w:t xml:space="preserve">  </w:t>
      </w:r>
    </w:p>
    <w:p w:rsidR="00442A4D" w:rsidRPr="00394EDC" w:rsidRDefault="00442A4D" w:rsidP="00394EDC">
      <w:pPr>
        <w:pStyle w:val="aa"/>
        <w:widowControl/>
        <w:numPr>
          <w:ilvl w:val="0"/>
          <w:numId w:val="4"/>
        </w:numPr>
        <w:spacing w:line="360" w:lineRule="auto"/>
        <w:ind w:leftChars="0" w:left="357" w:hanging="357"/>
        <w:jc w:val="both"/>
        <w:rPr>
          <w:rFonts w:ascii="Times New Roman" w:hAnsi="Times New Roman" w:cs="Times New Roman"/>
        </w:rPr>
      </w:pPr>
      <w:r w:rsidRPr="00394EDC">
        <w:rPr>
          <w:rFonts w:ascii="Times New Roman" w:hAnsi="Times New Roman" w:cs="Times New Roman"/>
          <w:lang w:val="de-DE"/>
        </w:rPr>
        <w:t xml:space="preserve">Hoang TT, Karkhoff-Schweizer RR, Kutchma AJ, Schweizer HP. </w:t>
      </w:r>
      <w:r w:rsidRPr="00394EDC">
        <w:rPr>
          <w:rFonts w:ascii="Times New Roman" w:hAnsi="Times New Roman" w:cs="Times New Roman"/>
        </w:rPr>
        <w:t xml:space="preserve">A broad-host-range Flp-FRT recombination system for site-specific excision of chromosomally-located DNA sequences: application for isolation of unmarked </w:t>
      </w:r>
      <w:r w:rsidRPr="00394EDC">
        <w:rPr>
          <w:rFonts w:ascii="Times New Roman" w:hAnsi="Times New Roman" w:cs="Times New Roman"/>
          <w:i/>
        </w:rPr>
        <w:t>Pseudomonas aeruginosa</w:t>
      </w:r>
      <w:r w:rsidRPr="00394EDC">
        <w:rPr>
          <w:rFonts w:ascii="Times New Roman" w:hAnsi="Times New Roman" w:cs="Times New Roman"/>
        </w:rPr>
        <w:t xml:space="preserve"> mutants.</w:t>
      </w:r>
      <w:r w:rsidRPr="001C6B9D">
        <w:rPr>
          <w:rFonts w:ascii="Times New Roman" w:hAnsi="Times New Roman" w:cs="Times New Roman"/>
        </w:rPr>
        <w:t xml:space="preserve"> Gene</w:t>
      </w:r>
      <w:r w:rsidR="001C6B9D">
        <w:rPr>
          <w:rFonts w:ascii="Times New Roman" w:hAnsi="Times New Roman" w:cs="Times New Roman"/>
        </w:rPr>
        <w:t>. 1998;</w:t>
      </w:r>
      <w:r w:rsidRPr="00394EDC">
        <w:rPr>
          <w:rFonts w:ascii="Times New Roman" w:hAnsi="Times New Roman" w:cs="Times New Roman"/>
        </w:rPr>
        <w:t>212:77-86.</w:t>
      </w:r>
    </w:p>
    <w:p w:rsidR="00442A4D" w:rsidRPr="00394EDC" w:rsidRDefault="00442A4D" w:rsidP="00394EDC">
      <w:pPr>
        <w:widowControl/>
        <w:numPr>
          <w:ilvl w:val="0"/>
          <w:numId w:val="4"/>
        </w:num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394EDC">
        <w:rPr>
          <w:rFonts w:ascii="Times New Roman" w:hAnsi="Times New Roman" w:cs="Times New Roman"/>
          <w:bCs/>
          <w:kern w:val="0"/>
          <w:szCs w:val="24"/>
        </w:rPr>
        <w:t xml:space="preserve">Keen NT, Tamaki S, Kobaysahi D, </w:t>
      </w:r>
      <w:r w:rsidRPr="00394EDC">
        <w:rPr>
          <w:rFonts w:ascii="Times New Roman" w:hAnsi="Times New Roman" w:cs="Times New Roman"/>
          <w:szCs w:val="24"/>
          <w:shd w:val="clear" w:color="auto" w:fill="FFFFFF"/>
        </w:rPr>
        <w:t xml:space="preserve">Trollinger D. </w:t>
      </w:r>
      <w:bookmarkStart w:id="0" w:name="_GoBack"/>
      <w:bookmarkEnd w:id="0"/>
      <w:r w:rsidRPr="00394EDC">
        <w:rPr>
          <w:rFonts w:ascii="Times New Roman" w:hAnsi="Times New Roman" w:cs="Times New Roman"/>
          <w:kern w:val="0"/>
          <w:szCs w:val="24"/>
        </w:rPr>
        <w:t xml:space="preserve">Improved broad host-range plasmids for DNA cloning in gram-negative bacteria. </w:t>
      </w:r>
      <w:r w:rsidRPr="001C6B9D">
        <w:rPr>
          <w:rFonts w:ascii="Times New Roman" w:hAnsi="Times New Roman" w:cs="Times New Roman"/>
          <w:kern w:val="0"/>
          <w:szCs w:val="24"/>
        </w:rPr>
        <w:t>Gene</w:t>
      </w:r>
      <w:r w:rsidR="001C6B9D">
        <w:rPr>
          <w:rFonts w:ascii="Times New Roman" w:hAnsi="Times New Roman" w:cs="Times New Roman"/>
          <w:kern w:val="0"/>
          <w:szCs w:val="24"/>
        </w:rPr>
        <w:t>. 1998;</w:t>
      </w:r>
      <w:r w:rsidRPr="00394EDC">
        <w:rPr>
          <w:rFonts w:ascii="Times New Roman" w:hAnsi="Times New Roman" w:cs="Times New Roman"/>
          <w:bCs/>
          <w:kern w:val="0"/>
          <w:szCs w:val="24"/>
        </w:rPr>
        <w:t>70</w:t>
      </w:r>
      <w:r w:rsidR="00AF0E4E" w:rsidRPr="00394EDC">
        <w:rPr>
          <w:rFonts w:ascii="Times New Roman" w:hAnsi="Times New Roman" w:cs="Times New Roman"/>
          <w:bCs/>
          <w:kern w:val="0"/>
          <w:szCs w:val="24"/>
        </w:rPr>
        <w:t>:</w:t>
      </w:r>
      <w:r w:rsidR="001C6B9D">
        <w:rPr>
          <w:rFonts w:ascii="Times New Roman" w:hAnsi="Times New Roman" w:cs="Times New Roman"/>
          <w:kern w:val="0"/>
          <w:szCs w:val="24"/>
        </w:rPr>
        <w:t>191-</w:t>
      </w:r>
      <w:r w:rsidRPr="00394EDC">
        <w:rPr>
          <w:rFonts w:ascii="Times New Roman" w:hAnsi="Times New Roman" w:cs="Times New Roman"/>
          <w:kern w:val="0"/>
          <w:szCs w:val="24"/>
        </w:rPr>
        <w:t>7.</w:t>
      </w:r>
    </w:p>
    <w:sectPr w:rsidR="00442A4D" w:rsidRPr="00394EDC" w:rsidSect="00126E61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A47" w:rsidRDefault="00CA3A47" w:rsidP="00E60874">
      <w:r>
        <w:separator/>
      </w:r>
    </w:p>
  </w:endnote>
  <w:endnote w:type="continuationSeparator" w:id="0">
    <w:p w:rsidR="00CA3A47" w:rsidRDefault="00CA3A47" w:rsidP="00E60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A47" w:rsidRDefault="00CA3A47" w:rsidP="00E60874">
      <w:r>
        <w:separator/>
      </w:r>
    </w:p>
  </w:footnote>
  <w:footnote w:type="continuationSeparator" w:id="0">
    <w:p w:rsidR="00CA3A47" w:rsidRDefault="00CA3A47" w:rsidP="00E60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585E15"/>
    <w:multiLevelType w:val="hybridMultilevel"/>
    <w:tmpl w:val="8E2EE1C2"/>
    <w:lvl w:ilvl="0" w:tplc="F6723BC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 w15:restartNumberingAfterBreak="0">
    <w:nsid w:val="40AF4CD1"/>
    <w:multiLevelType w:val="hybridMultilevel"/>
    <w:tmpl w:val="1B70E158"/>
    <w:lvl w:ilvl="0" w:tplc="5C8E36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BC87097"/>
    <w:multiLevelType w:val="hybridMultilevel"/>
    <w:tmpl w:val="CC08F144"/>
    <w:lvl w:ilvl="0" w:tplc="6224961E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  <w:b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3C57861"/>
    <w:multiLevelType w:val="hybridMultilevel"/>
    <w:tmpl w:val="2A568458"/>
    <w:lvl w:ilvl="0" w:tplc="954E54A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E83"/>
    <w:rsid w:val="0000718B"/>
    <w:rsid w:val="00030C27"/>
    <w:rsid w:val="00054422"/>
    <w:rsid w:val="000609A0"/>
    <w:rsid w:val="000762FF"/>
    <w:rsid w:val="00087A27"/>
    <w:rsid w:val="000A09AB"/>
    <w:rsid w:val="000D6F0C"/>
    <w:rsid w:val="001010DD"/>
    <w:rsid w:val="00126E61"/>
    <w:rsid w:val="00135C57"/>
    <w:rsid w:val="00141AFC"/>
    <w:rsid w:val="00144496"/>
    <w:rsid w:val="00144BDA"/>
    <w:rsid w:val="0014551A"/>
    <w:rsid w:val="00187A4C"/>
    <w:rsid w:val="00190D72"/>
    <w:rsid w:val="001A1BCC"/>
    <w:rsid w:val="001A51CB"/>
    <w:rsid w:val="001A7379"/>
    <w:rsid w:val="001B7702"/>
    <w:rsid w:val="001B7A00"/>
    <w:rsid w:val="001C60AE"/>
    <w:rsid w:val="001C6B9D"/>
    <w:rsid w:val="001D4595"/>
    <w:rsid w:val="001D5418"/>
    <w:rsid w:val="001E1132"/>
    <w:rsid w:val="0021055D"/>
    <w:rsid w:val="0023423D"/>
    <w:rsid w:val="002437B6"/>
    <w:rsid w:val="00290643"/>
    <w:rsid w:val="00291148"/>
    <w:rsid w:val="002A0C70"/>
    <w:rsid w:val="002A76BB"/>
    <w:rsid w:val="002C0E9B"/>
    <w:rsid w:val="002C6493"/>
    <w:rsid w:val="002D6B5E"/>
    <w:rsid w:val="002E2BF2"/>
    <w:rsid w:val="002F6522"/>
    <w:rsid w:val="002F6CD8"/>
    <w:rsid w:val="0030703E"/>
    <w:rsid w:val="00334434"/>
    <w:rsid w:val="00350828"/>
    <w:rsid w:val="00354D11"/>
    <w:rsid w:val="003618E4"/>
    <w:rsid w:val="00390E62"/>
    <w:rsid w:val="00394EDC"/>
    <w:rsid w:val="003C6B3E"/>
    <w:rsid w:val="003D3C7A"/>
    <w:rsid w:val="003E6D83"/>
    <w:rsid w:val="003F044F"/>
    <w:rsid w:val="0040050C"/>
    <w:rsid w:val="004079BD"/>
    <w:rsid w:val="00416930"/>
    <w:rsid w:val="004243CB"/>
    <w:rsid w:val="00442A4D"/>
    <w:rsid w:val="00463AC4"/>
    <w:rsid w:val="0048590A"/>
    <w:rsid w:val="004A2E5B"/>
    <w:rsid w:val="004A351F"/>
    <w:rsid w:val="004B190B"/>
    <w:rsid w:val="004B76DC"/>
    <w:rsid w:val="004C62BF"/>
    <w:rsid w:val="004C6A36"/>
    <w:rsid w:val="004D2AEC"/>
    <w:rsid w:val="004E1905"/>
    <w:rsid w:val="004F776C"/>
    <w:rsid w:val="0051291F"/>
    <w:rsid w:val="00516818"/>
    <w:rsid w:val="0051690D"/>
    <w:rsid w:val="00520CCD"/>
    <w:rsid w:val="00523858"/>
    <w:rsid w:val="005720A5"/>
    <w:rsid w:val="00587241"/>
    <w:rsid w:val="00596799"/>
    <w:rsid w:val="005A3C81"/>
    <w:rsid w:val="005B652F"/>
    <w:rsid w:val="005C224C"/>
    <w:rsid w:val="005C6B53"/>
    <w:rsid w:val="005D2499"/>
    <w:rsid w:val="006025F1"/>
    <w:rsid w:val="00603286"/>
    <w:rsid w:val="00607349"/>
    <w:rsid w:val="006301AC"/>
    <w:rsid w:val="00633269"/>
    <w:rsid w:val="00652F27"/>
    <w:rsid w:val="006831F1"/>
    <w:rsid w:val="006854DA"/>
    <w:rsid w:val="00692C41"/>
    <w:rsid w:val="0069329A"/>
    <w:rsid w:val="006A0A36"/>
    <w:rsid w:val="006A275A"/>
    <w:rsid w:val="006B0C7C"/>
    <w:rsid w:val="006F7261"/>
    <w:rsid w:val="007569EB"/>
    <w:rsid w:val="00763FF7"/>
    <w:rsid w:val="007767C5"/>
    <w:rsid w:val="00777A7C"/>
    <w:rsid w:val="00784635"/>
    <w:rsid w:val="007906C0"/>
    <w:rsid w:val="0079224C"/>
    <w:rsid w:val="00794D27"/>
    <w:rsid w:val="007A103C"/>
    <w:rsid w:val="007A63BC"/>
    <w:rsid w:val="007C02D9"/>
    <w:rsid w:val="007C11A9"/>
    <w:rsid w:val="007C3E17"/>
    <w:rsid w:val="007D2078"/>
    <w:rsid w:val="007F2B8A"/>
    <w:rsid w:val="008277B0"/>
    <w:rsid w:val="00835988"/>
    <w:rsid w:val="00841652"/>
    <w:rsid w:val="00876427"/>
    <w:rsid w:val="008834F8"/>
    <w:rsid w:val="008B60AC"/>
    <w:rsid w:val="008B6249"/>
    <w:rsid w:val="008C3753"/>
    <w:rsid w:val="008C5B58"/>
    <w:rsid w:val="008D7074"/>
    <w:rsid w:val="008E0F94"/>
    <w:rsid w:val="008E5C8F"/>
    <w:rsid w:val="008F4E5E"/>
    <w:rsid w:val="008F5890"/>
    <w:rsid w:val="00910DE0"/>
    <w:rsid w:val="0091382E"/>
    <w:rsid w:val="00914992"/>
    <w:rsid w:val="00930043"/>
    <w:rsid w:val="0093460D"/>
    <w:rsid w:val="00943334"/>
    <w:rsid w:val="0095732E"/>
    <w:rsid w:val="009575E6"/>
    <w:rsid w:val="00971C61"/>
    <w:rsid w:val="00975ACB"/>
    <w:rsid w:val="009761A7"/>
    <w:rsid w:val="009C0A0A"/>
    <w:rsid w:val="009E4AE0"/>
    <w:rsid w:val="009F6DAC"/>
    <w:rsid w:val="00A11E23"/>
    <w:rsid w:val="00A14D5B"/>
    <w:rsid w:val="00A21AFF"/>
    <w:rsid w:val="00A23239"/>
    <w:rsid w:val="00A427E4"/>
    <w:rsid w:val="00A721AA"/>
    <w:rsid w:val="00A77DF7"/>
    <w:rsid w:val="00A801E4"/>
    <w:rsid w:val="00A81A58"/>
    <w:rsid w:val="00A87A93"/>
    <w:rsid w:val="00AA2639"/>
    <w:rsid w:val="00AA6E83"/>
    <w:rsid w:val="00AB7338"/>
    <w:rsid w:val="00AB7C16"/>
    <w:rsid w:val="00AC365A"/>
    <w:rsid w:val="00AC48F0"/>
    <w:rsid w:val="00AC6795"/>
    <w:rsid w:val="00AD1DE5"/>
    <w:rsid w:val="00AD52B4"/>
    <w:rsid w:val="00AE49F9"/>
    <w:rsid w:val="00AF0E4E"/>
    <w:rsid w:val="00AF0E85"/>
    <w:rsid w:val="00B14F2D"/>
    <w:rsid w:val="00B16A40"/>
    <w:rsid w:val="00B22B25"/>
    <w:rsid w:val="00B265C2"/>
    <w:rsid w:val="00B41E42"/>
    <w:rsid w:val="00B55180"/>
    <w:rsid w:val="00B86C34"/>
    <w:rsid w:val="00B921BC"/>
    <w:rsid w:val="00BA7EA3"/>
    <w:rsid w:val="00BD00CC"/>
    <w:rsid w:val="00C140BA"/>
    <w:rsid w:val="00C210DA"/>
    <w:rsid w:val="00C501AB"/>
    <w:rsid w:val="00C51D2D"/>
    <w:rsid w:val="00C84FD7"/>
    <w:rsid w:val="00CA0951"/>
    <w:rsid w:val="00CA3A47"/>
    <w:rsid w:val="00CB18BB"/>
    <w:rsid w:val="00CB57E1"/>
    <w:rsid w:val="00CE3F18"/>
    <w:rsid w:val="00CE49A2"/>
    <w:rsid w:val="00CE50BF"/>
    <w:rsid w:val="00D479BC"/>
    <w:rsid w:val="00D54204"/>
    <w:rsid w:val="00D703D9"/>
    <w:rsid w:val="00D758D0"/>
    <w:rsid w:val="00D83129"/>
    <w:rsid w:val="00D851A8"/>
    <w:rsid w:val="00D9648D"/>
    <w:rsid w:val="00DA14FD"/>
    <w:rsid w:val="00DA3A81"/>
    <w:rsid w:val="00DA5D0B"/>
    <w:rsid w:val="00DD65EE"/>
    <w:rsid w:val="00DE3A26"/>
    <w:rsid w:val="00DE7AB2"/>
    <w:rsid w:val="00DF0B62"/>
    <w:rsid w:val="00DF5E68"/>
    <w:rsid w:val="00DF71B2"/>
    <w:rsid w:val="00E05141"/>
    <w:rsid w:val="00E16CD9"/>
    <w:rsid w:val="00E30856"/>
    <w:rsid w:val="00E353E7"/>
    <w:rsid w:val="00E4164C"/>
    <w:rsid w:val="00E50D41"/>
    <w:rsid w:val="00E55546"/>
    <w:rsid w:val="00E60874"/>
    <w:rsid w:val="00E64A57"/>
    <w:rsid w:val="00E778A9"/>
    <w:rsid w:val="00E77AC2"/>
    <w:rsid w:val="00E85300"/>
    <w:rsid w:val="00E85EDC"/>
    <w:rsid w:val="00EA4E8E"/>
    <w:rsid w:val="00EB0849"/>
    <w:rsid w:val="00EF232C"/>
    <w:rsid w:val="00EF5DA6"/>
    <w:rsid w:val="00F0282B"/>
    <w:rsid w:val="00F138D7"/>
    <w:rsid w:val="00F41BB1"/>
    <w:rsid w:val="00F44B12"/>
    <w:rsid w:val="00F6176E"/>
    <w:rsid w:val="00F61B07"/>
    <w:rsid w:val="00F76AFA"/>
    <w:rsid w:val="00F92658"/>
    <w:rsid w:val="00FA1657"/>
    <w:rsid w:val="00FB4E4A"/>
    <w:rsid w:val="00FC47B1"/>
    <w:rsid w:val="00FD6927"/>
    <w:rsid w:val="00FE7F5C"/>
    <w:rsid w:val="00FE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AB26860"/>
  <w15:docId w15:val="{1EEB0D70-435B-4706-A7DF-19194E1B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0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608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6087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6087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60874"/>
    <w:rPr>
      <w:sz w:val="20"/>
      <w:szCs w:val="20"/>
    </w:rPr>
  </w:style>
  <w:style w:type="character" w:customStyle="1" w:styleId="ffline">
    <w:name w:val="ff_line"/>
    <w:basedOn w:val="a0"/>
    <w:rsid w:val="00E77AC2"/>
  </w:style>
  <w:style w:type="paragraph" w:styleId="HTML">
    <w:name w:val="HTML Preformatted"/>
    <w:basedOn w:val="a"/>
    <w:link w:val="HTML0"/>
    <w:uiPriority w:val="99"/>
    <w:unhideWhenUsed/>
    <w:rsid w:val="008E5C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  <w:szCs w:val="24"/>
    </w:rPr>
  </w:style>
  <w:style w:type="character" w:customStyle="1" w:styleId="HTML0">
    <w:name w:val="HTML 預設格式 字元"/>
    <w:basedOn w:val="a0"/>
    <w:link w:val="HTML"/>
    <w:uiPriority w:val="99"/>
    <w:rsid w:val="008E5C8F"/>
    <w:rPr>
      <w:rFonts w:ascii="細明體" w:eastAsia="細明體" w:hAnsi="細明體" w:cs="細明體"/>
      <w:kern w:val="0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BD00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D00CC"/>
    <w:rPr>
      <w:rFonts w:asciiTheme="majorHAnsi" w:eastAsiaTheme="majorEastAsia" w:hAnsiTheme="majorHAnsi" w:cstheme="majorBidi"/>
      <w:sz w:val="18"/>
      <w:szCs w:val="18"/>
    </w:rPr>
  </w:style>
  <w:style w:type="table" w:customStyle="1" w:styleId="21">
    <w:name w:val="純表格 21"/>
    <w:basedOn w:val="a1"/>
    <w:uiPriority w:val="42"/>
    <w:rsid w:val="005129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a">
    <w:name w:val="List Paragraph"/>
    <w:basedOn w:val="a"/>
    <w:uiPriority w:val="34"/>
    <w:qFormat/>
    <w:rsid w:val="00E85EDC"/>
    <w:pPr>
      <w:ind w:leftChars="200" w:left="480"/>
    </w:pPr>
  </w:style>
  <w:style w:type="character" w:styleId="ab">
    <w:name w:val="Hyperlink"/>
    <w:basedOn w:val="a0"/>
    <w:uiPriority w:val="99"/>
    <w:semiHidden/>
    <w:unhideWhenUsed/>
    <w:rsid w:val="00054422"/>
    <w:rPr>
      <w:color w:val="0000FF"/>
      <w:u w:val="single"/>
    </w:rPr>
  </w:style>
  <w:style w:type="paragraph" w:customStyle="1" w:styleId="1">
    <w:name w:val="標題1"/>
    <w:basedOn w:val="a"/>
    <w:rsid w:val="000544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sc">
    <w:name w:val="desc"/>
    <w:basedOn w:val="a"/>
    <w:rsid w:val="0005442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feature">
    <w:name w:val="feature"/>
    <w:basedOn w:val="a0"/>
    <w:rsid w:val="0014551A"/>
  </w:style>
  <w:style w:type="paragraph" w:customStyle="1" w:styleId="HTMLPreformatted3">
    <w:name w:val="HTML Preformatted3"/>
    <w:basedOn w:val="a"/>
    <w:rsid w:val="00087A2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color w:val="000000"/>
      <w:kern w:val="0"/>
      <w:sz w:val="20"/>
      <w:szCs w:val="20"/>
    </w:rPr>
  </w:style>
  <w:style w:type="paragraph" w:customStyle="1" w:styleId="2">
    <w:name w:val="標題2"/>
    <w:basedOn w:val="a"/>
    <w:rsid w:val="001D54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details">
    <w:name w:val="details"/>
    <w:basedOn w:val="a"/>
    <w:rsid w:val="001D5418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jrnl">
    <w:name w:val="jrnl"/>
    <w:basedOn w:val="a0"/>
    <w:rsid w:val="001D5418"/>
  </w:style>
  <w:style w:type="character" w:customStyle="1" w:styleId="apple-converted-space">
    <w:name w:val="apple-converted-space"/>
    <w:basedOn w:val="a0"/>
    <w:rsid w:val="001D5418"/>
  </w:style>
  <w:style w:type="character" w:customStyle="1" w:styleId="authors-list-item">
    <w:name w:val="authors-list-item"/>
    <w:basedOn w:val="a0"/>
    <w:rsid w:val="006A0A36"/>
  </w:style>
  <w:style w:type="character" w:customStyle="1" w:styleId="author-sup-separator">
    <w:name w:val="author-sup-separator"/>
    <w:basedOn w:val="a0"/>
    <w:rsid w:val="006A0A36"/>
  </w:style>
  <w:style w:type="character" w:customStyle="1" w:styleId="comma">
    <w:name w:val="comma"/>
    <w:basedOn w:val="a0"/>
    <w:rsid w:val="006A0A36"/>
  </w:style>
  <w:style w:type="paragraph" w:styleId="Web">
    <w:name w:val="Normal (Web)"/>
    <w:basedOn w:val="a"/>
    <w:uiPriority w:val="99"/>
    <w:unhideWhenUsed/>
    <w:rsid w:val="00AD1DE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citation">
    <w:name w:val="citation"/>
    <w:basedOn w:val="a0"/>
    <w:rsid w:val="002C6493"/>
  </w:style>
  <w:style w:type="character" w:styleId="ac">
    <w:name w:val="Emphasis"/>
    <w:basedOn w:val="a0"/>
    <w:uiPriority w:val="20"/>
    <w:qFormat/>
    <w:rsid w:val="002C6493"/>
    <w:rPr>
      <w:i/>
      <w:iCs/>
    </w:rPr>
  </w:style>
  <w:style w:type="character" w:customStyle="1" w:styleId="docsum-authors">
    <w:name w:val="docsum-authors"/>
    <w:basedOn w:val="a0"/>
    <w:rsid w:val="002C6493"/>
  </w:style>
  <w:style w:type="character" w:customStyle="1" w:styleId="docsum-journal-citation">
    <w:name w:val="docsum-journal-citation"/>
    <w:basedOn w:val="a0"/>
    <w:rsid w:val="002C64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6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245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0845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33811013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447463-3034-4515-B915-5D32CD033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855</Words>
  <Characters>4880</Characters>
  <Application>Microsoft Office Word</Application>
  <DocSecurity>0</DocSecurity>
  <Lines>40</Lines>
  <Paragraphs>11</Paragraphs>
  <ScaleCrop>false</ScaleCrop>
  <Company>Toshiba</Company>
  <LinksUpToDate>false</LinksUpToDate>
  <CharactersWithSpaces>5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</dc:creator>
  <cp:lastModifiedBy>TC Yang</cp:lastModifiedBy>
  <cp:revision>7</cp:revision>
  <cp:lastPrinted>2022-02-08T02:50:00Z</cp:lastPrinted>
  <dcterms:created xsi:type="dcterms:W3CDTF">2021-09-23T05:27:00Z</dcterms:created>
  <dcterms:modified xsi:type="dcterms:W3CDTF">2022-04-12T01:24:00Z</dcterms:modified>
</cp:coreProperties>
</file>